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45B7F" w14:textId="77777777" w:rsidR="002A5DD1" w:rsidRDefault="002A5DD1">
      <w:pPr>
        <w:rPr>
          <w:rFonts w:cstheme="minorHAnsi"/>
        </w:rPr>
      </w:pP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77"/>
        <w:gridCol w:w="877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202784" w:rsidRPr="00971BCA" w14:paraId="5FBA2D51" w14:textId="77777777" w:rsidTr="00E812E8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ED9C8B4" w14:textId="77777777" w:rsidR="00202784" w:rsidRPr="00202784" w:rsidRDefault="00202784" w:rsidP="00A07A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78055A0" w14:textId="222E0111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second wave' patients</w:t>
            </w: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BF48C61" w14:textId="30E54731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</w:t>
            </w:r>
            <w:r>
              <w:rPr>
                <w:b/>
                <w:sz w:val="16"/>
                <w:szCs w:val="16"/>
                <w:lang w:val="en-US"/>
              </w:rPr>
              <w:t>first</w:t>
            </w:r>
            <w:r w:rsidRPr="00202784">
              <w:rPr>
                <w:b/>
                <w:sz w:val="16"/>
                <w:szCs w:val="16"/>
                <w:lang w:val="en-US"/>
              </w:rPr>
              <w:t xml:space="preserve"> wave' patients</w:t>
            </w:r>
          </w:p>
        </w:tc>
      </w:tr>
      <w:tr w:rsidR="00202784" w:rsidRPr="00202784" w14:paraId="242C7EA8" w14:textId="77777777" w:rsidTr="00E812E8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4FDCBC20" w14:textId="77777777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E6ED068" w14:textId="6ECC6B40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7C56065" w14:textId="333B71BC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68DACD" w14:textId="0A86F9F7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F9EAC2E" w14:textId="773022D6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8A8EE5" w14:textId="4A4C770B" w:rsid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D9FDF32" w14:textId="727FD0A3" w:rsid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D376BA" w14:textId="2C73EFC8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17EAFD5" w14:textId="22C71CA8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202784" w:rsidRPr="00202784" w14:paraId="309E65E2" w14:textId="77777777" w:rsidTr="00E812E8">
        <w:trPr>
          <w:trHeight w:val="300"/>
        </w:trPr>
        <w:tc>
          <w:tcPr>
            <w:tcW w:w="1701" w:type="dxa"/>
            <w:tcBorders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E0679B1" w14:textId="77777777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775524" w14:textId="55B48FD0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0A17C0" w14:textId="0AFE07FD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3DFA24" w14:textId="4E853E31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CB2054F" w14:textId="68AFAA00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4824D17" w14:textId="3619B7CA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D43755" w14:textId="13AC888B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95B98C3" w14:textId="5CFEECE6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A00455C" w14:textId="77777777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71B011" w14:textId="6978435C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F7C4742" w14:textId="45BD013B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C66299" w14:textId="7EE501FB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C18D8E" w14:textId="3289FA50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6051BC" w14:textId="725499EA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2C6845" w14:textId="32A19175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A90A24" w14:textId="7B55FB42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DF6D035" w14:textId="77777777" w:rsidR="00202784" w:rsidRPr="00202784" w:rsidRDefault="00202784" w:rsidP="00202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CD1ADC" w:rsidRPr="00971BCA" w14:paraId="74123DCB" w14:textId="2059D539" w:rsidTr="00E812E8">
        <w:trPr>
          <w:trHeight w:val="300"/>
        </w:trPr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252291C" w14:textId="2059E9A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eartr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658340" w14:textId="13F753A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4.759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A68D358" w14:textId="33A6486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.781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2808712" w14:textId="125E3EF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1.018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7CAAEE8" w14:textId="178742D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.377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5A4CD60" w14:textId="78F7882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6.259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E67C692" w14:textId="2A07BF3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1.565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39C20E" w14:textId="019A7CA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.953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8D665F6" w14:textId="697E1F3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.30</w:t>
            </w:r>
            <w:r w:rsidR="002970F3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="002970F3" w:rsidRPr="002970F3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</w:t>
            </w:r>
            <w:r w:rsidRPr="002970F3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2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C405141" w14:textId="028389B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65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4DB44F" w14:textId="1AF21FF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66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26095F3" w14:textId="42EF9BB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48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2B40A2" w14:textId="023CC93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88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23345C" w14:textId="39C69B8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83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633A2C" w14:textId="202B45F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73</w:t>
            </w: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01F600" w14:textId="1D21682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08</w:t>
            </w:r>
          </w:p>
        </w:tc>
        <w:tc>
          <w:tcPr>
            <w:tcW w:w="87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747AA0E" w14:textId="25F60EC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5A1D9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531B3B05" w14:textId="3D21BBB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4CA5B82" w14:textId="34658D4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Mean arterial pressure MAP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146160" w14:textId="74FFCF8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2.2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0E859F3" w14:textId="1775CC7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7.7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CF69FD" w14:textId="49440D7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77.0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21D6EA" w14:textId="12E6302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6.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3EBE34" w14:textId="6CE84C8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5.2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1399A6" w14:textId="45FED73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2.2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FA3718" w14:textId="30ACF1F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.1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B2059A0" w14:textId="5C6F3D8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7.43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4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551B016" w14:textId="46A1B73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DB51193" w14:textId="204EE4E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776F76" w14:textId="3E0F71E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DEB766" w14:textId="66B88F4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570300" w14:textId="038C840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FFD263" w14:textId="6D64E17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C94C39" w14:textId="67EFFA1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3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EE60788" w14:textId="5731F32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,8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A1D9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5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0C40F809" w14:textId="7F30C5C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C57D60F" w14:textId="36EA9073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Oxygen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atura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Sp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F8C175" w14:textId="32254F1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5.0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22814B" w14:textId="7D2042D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.6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C6E147" w14:textId="1AF6D72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3.5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BD421F" w14:textId="399CEC7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.0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9E9D97" w14:textId="33864D6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.4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108D49" w14:textId="6A68C45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.7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0904C9" w14:textId="0F17E9F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.27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C094FA2" w14:textId="7AB1840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2.9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5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91E4F7" w14:textId="016617D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5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D369EE3" w14:textId="2149402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29D8192" w14:textId="0BED312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AF345C9" w14:textId="4D7C0DD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D5EEE32" w14:textId="46BFBDF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785333" w14:textId="2E82361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7ABCF5" w14:textId="61C8EFD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9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88AF8C5" w14:textId="0530845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A1D9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688AC169" w14:textId="4FDAF1C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1A0BF29" w14:textId="5FB45E9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repinephrin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27A0CD2" w14:textId="30BBD9D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F4A9866" w14:textId="34315AD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1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C55F2B" w14:textId="77269F2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2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DE0AD7E" w14:textId="6885844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2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F6C8F71" w14:textId="0CD6FA8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1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C7C5A1" w14:textId="3E49424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2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4F59AB1" w14:textId="05C4F07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05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D3C2CAD" w14:textId="2F0C195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4.58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5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24F445" w14:textId="1E831AB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D50A71" w14:textId="744BD18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CD30AF" w14:textId="4A77BC0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35D279" w14:textId="1428606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C895C01" w14:textId="51E76D9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28F9E2" w14:textId="40308AC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A9BB474" w14:textId="2DE5FC0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9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2B41452" w14:textId="6FAD513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5A1D9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42714BEB" w14:textId="640881A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42AE6F0" w14:textId="259CFC3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fentani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2650EC" w14:textId="7ED2484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1.5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7FB3597" w14:textId="3039CCD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3.7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43C31E" w14:textId="5B5C86C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2.4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A10088" w14:textId="0B336DA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4.3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89E48CE" w14:textId="2CBF320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0.9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5BFA26" w14:textId="0A4B52E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4.7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298728D" w14:textId="2BD018D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95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D6F5088" w14:textId="00D5E49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1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0AD328" w14:textId="0A30D62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1E0117" w14:textId="0AC97CC9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C084C1A" w14:textId="4C43752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C30E6D1" w14:textId="6EA3B67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3733B8" w14:textId="593ED19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EB9654" w14:textId="5592C34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2265B3" w14:textId="6DD03D9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5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6CC8048" w14:textId="531F960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A1D9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3EBE15CF" w14:textId="3195681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9433F13" w14:textId="12851A3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opofo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D0DD5A" w14:textId="5CEA72C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7.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C8BDA8" w14:textId="03E9F45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4.6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20A874" w14:textId="3E22526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4.0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EB3C7D" w14:textId="74DB607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3.1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7C52C9" w14:textId="6B691D7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6.5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80DEE2" w14:textId="5412DFD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44.9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3F35339" w14:textId="745614A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1.85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8CCAAB7" w14:textId="5F19AB6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2.92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007BD24" w14:textId="413744A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9D2E00" w14:textId="1239789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2A856E1" w14:textId="3707DB6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43CE7B" w14:textId="1C2AC1A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012E0A" w14:textId="770E7BB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4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1FF671C" w14:textId="79A9774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8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510E68F" w14:textId="46929BE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0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48D7082" w14:textId="391BA09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19451F94" w14:textId="3F647B4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E764444" w14:textId="174B34A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dazola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DDE1394" w14:textId="13D7878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.5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A1D9B4" w14:textId="65B2E10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.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298610" w14:textId="6827E37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.8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08EC14" w14:textId="54EC4FB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.1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55940E" w14:textId="1345D5D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3.2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61DC04B" w14:textId="16CB404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5.8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66C39B" w14:textId="42FBFF8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66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76ADA4A" w14:textId="23AA883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0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2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D27FE2" w14:textId="47C8C60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5F36F5" w14:textId="5D3D172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59431B" w14:textId="2DEAFE9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7A29CC3" w14:textId="2C49693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82A6ECB" w14:textId="0A7EF92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17CC10E" w14:textId="5B756CF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100F5A9" w14:textId="37A9DD0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2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2BE7C9D" w14:textId="1B2943D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48626954" w14:textId="3870C1E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75611CA" w14:textId="3B2EC20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Ketam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3905B9" w14:textId="2A25CDD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0.2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79D48B3" w14:textId="79FD97C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2.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7FAC13D" w14:textId="351A2BC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0.6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D3FC34" w14:textId="264FDFB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1.5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7F35D4" w14:textId="21E94E9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0.3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F40BECF" w14:textId="68531CC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51.4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E4FF44" w14:textId="105B0FB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.66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921951D" w14:textId="7ECE736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6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2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5BA4EEA" w14:textId="383B86B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5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E05A7F3" w14:textId="534C77B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6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F093B3" w14:textId="76E4245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3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D4CED6" w14:textId="7D5DBF7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383FD2" w14:textId="5F02B4D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28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C56C4A2" w14:textId="092C763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8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41AAA8" w14:textId="74B5B44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7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9DAA964" w14:textId="2DD3E4E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273D1859" w14:textId="358152C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72775AE" w14:textId="0BD57F13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H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CD1537" w14:textId="0BF528B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.4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B3A7E4" w14:textId="05B7600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3C9630" w14:textId="7033C7A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.4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5AB0C5" w14:textId="29B1A31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3C1677" w14:textId="55FF0E5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367CBF" w14:textId="596F297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85C5C21" w14:textId="67C1110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5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A472AAD" w14:textId="63AB735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6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656A92F" w14:textId="248CDD1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69E82FB" w14:textId="4379F85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97D78C7" w14:textId="6F925AA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DA7CCA1" w14:textId="1232B2B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5350DF9" w14:textId="06CA764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A2B9B9" w14:textId="12D353F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999463D" w14:textId="6A4CBB2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BC04BC1" w14:textId="4417169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5A1D9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8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7375EF27" w14:textId="03E12CC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932C09B" w14:textId="1878C62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Bicarbon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3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F6C236" w14:textId="1FDA6A7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8.1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856190" w14:textId="6A666AC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8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EFCCA40" w14:textId="3902187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9.0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2E7B32C" w14:textId="1ABEECB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5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DD1621E" w14:textId="082BAE4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9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AE0F83" w14:textId="0F6D6F5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.6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95DCAB" w14:textId="316AB70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81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43F8248" w14:textId="1555D6F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2.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40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0A14CBA" w14:textId="1F9A660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0024A4A" w14:textId="7552018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C861A67" w14:textId="55D09EA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DF9C1A" w14:textId="0ABC708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1357EA6" w14:textId="1B62940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761C6D" w14:textId="27B41F6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0B8B9B3" w14:textId="2981AC1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3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2D357DE" w14:textId="07BB4B2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7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5B6AC980" w14:textId="6A2BAB80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DD3801F" w14:textId="6C56C69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exces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82D620" w14:textId="4B13B35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8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5D67E3" w14:textId="24D5A61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2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3673645" w14:textId="39515E7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9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99E7DB" w14:textId="7BAD7A6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3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60A0E3" w14:textId="0354587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0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09069E" w14:textId="7174B3E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.6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34FD9A7" w14:textId="68B019F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56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95DB80E" w14:textId="71CA012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8.6</w:t>
            </w:r>
            <w:r w:rsidR="002970F3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="002970F3"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2970F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7644543" w14:textId="3F81AA2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0493833" w14:textId="438A7C9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92E5F2" w14:textId="729154B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F05BB0E" w14:textId="1FE2A44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0D8F4C" w14:textId="0753F9D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56B4AE" w14:textId="7C667D2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49E34BE" w14:textId="5A8ADF3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2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75731EF" w14:textId="28DC10F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38F7E201" w14:textId="66553C30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A0ED788" w14:textId="580D9BC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hloride Cl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D17FE08" w14:textId="45E7009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7.9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C796661" w14:textId="7EBC883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4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59592D" w14:textId="3D2E592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7.9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BEE732" w14:textId="3581004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4B82676" w14:textId="066418C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0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A8204F" w14:textId="10DC5C6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.7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7EC4D50" w14:textId="5D0B2BC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73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F5EF55E" w14:textId="7DB381B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9.61</w:t>
            </w:r>
            <w:r w:rsidR="00AE3B72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="009377FE"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21094A" w14:textId="425B76E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FAED6E" w14:textId="1F47171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5251DC" w14:textId="45F6D52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D0B38D" w14:textId="7E1E1F5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8A15A6" w14:textId="28D2AB9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F570CE" w14:textId="7D1A31B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F1A2B6" w14:textId="70B4FA8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89DD6EB" w14:textId="1916B1D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9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652FC060" w14:textId="78BA681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760CB29" w14:textId="1D1EAE37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Partial pressure of oxygen pa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2BD263" w14:textId="366F501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1.9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032EFFE" w14:textId="7A4CEF7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4.6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2D9674" w14:textId="1767A0A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77.5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F195F1" w14:textId="5F8E0A9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.7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712020F" w14:textId="7387240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4.3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E5EC89" w14:textId="2480C2C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0.3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7B043F9" w14:textId="13C714F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9.04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02C7922" w14:textId="3AAA5E5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5.1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="009377FE"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3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1EB1B9A" w14:textId="1F2B128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F1433A9" w14:textId="382401E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56E2C1E" w14:textId="37B752B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EED0830" w14:textId="60173CE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BE5B8E" w14:textId="3F9B0B4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610847" w14:textId="36D5CFA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E33790" w14:textId="619B19F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2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5C21C58" w14:textId="1F39276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1612F4D5" w14:textId="01A76712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D367234" w14:textId="3D0E23EF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a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34FBFB" w14:textId="075EDC4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41.5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B3BE99" w14:textId="00A6AA5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9.0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FA3DB82" w14:textId="797D79C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47.4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28E198" w14:textId="07D550B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7.1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763561F" w14:textId="0C991A5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5.9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EB84D5" w14:textId="6CF2EF6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9.1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53A13E" w14:textId="7ACBB2B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2.65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95D9466" w14:textId="0268875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0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C83565" w14:textId="0453F66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B56F87" w14:textId="5EAC451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0CD907B" w14:textId="3276469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7A4024" w14:textId="658510A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2C055A" w14:textId="31187A4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EF0E269" w14:textId="07F39E1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21C877" w14:textId="588A560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9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BA8D9BC" w14:textId="113ABD9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40C69589" w14:textId="7507FAD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2D5A2FF" w14:textId="62856B4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emoglob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b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29B735" w14:textId="0CC814E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.5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6655AD" w14:textId="439AE47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7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F1BD90" w14:textId="7178732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9.7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0236D8" w14:textId="7C0C208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4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FEEE23" w14:textId="3F40561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7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027D3F" w14:textId="4335106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1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8BAD22" w14:textId="1A39534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39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17DC3A0" w14:textId="559B433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38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B31FCAB" w14:textId="0A93CA2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09A4C5" w14:textId="5FD63B2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7FAE64" w14:textId="3DE9708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5ECF043" w14:textId="17D45EB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16602C" w14:textId="01D8D71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326E2CA" w14:textId="02C2DF7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1B84B7" w14:textId="7C03F37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4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C28000A" w14:textId="0484767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971BCA" w14:paraId="4AB26F63" w14:textId="7B0C189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2A4DF4" w14:textId="337077E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Lactate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CA7D715" w14:textId="08DB17B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1.2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F2F070" w14:textId="68A8269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9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FEA7D2" w14:textId="3242F00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6.1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78E06E" w14:textId="6B7F442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0.3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46BE32" w14:textId="079940E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4.9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FB3CA9" w14:textId="2A74F47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4.5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C52F795" w14:textId="302BCFC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69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5F10750" w14:textId="6F254BF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4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C87BE8" w14:textId="7DA26A6E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6E29DB" w14:textId="1DD48E4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0B00D13" w14:textId="7201B88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E1DE73" w14:textId="66C8A33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005FF7" w14:textId="432BBA9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9B8B40A" w14:textId="6F403DC9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FC2426" w14:textId="15183742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4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1B182A0" w14:textId="179E421C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6D648F98" w14:textId="454B34E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A84C458" w14:textId="7CB3AF5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opon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6066A90" w14:textId="69FD6E7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7.9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F33019B" w14:textId="213A43B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99.1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D19BB5" w14:textId="61921D2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24.4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4F4719" w14:textId="6CA6A7A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39.5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67437A" w14:textId="147127E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76.5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947E68" w14:textId="118593C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57.1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C22284" w14:textId="2610519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.12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FB2E769" w14:textId="3B2B0C4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3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B48FE5" w14:textId="76B2B98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79E604" w14:textId="4329141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3328A9" w14:textId="32CBF8C9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4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313C4C" w14:textId="26219F2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3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F3CABF" w14:textId="412B78E1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21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A2CEB60" w14:textId="0DE16C7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56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A85FDCD" w14:textId="37CC7654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4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95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BD38A36" w14:textId="0D9C625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09064C" w14:paraId="4F651857" w14:textId="31C3BCF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50B52D0" w14:textId="145B0DE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Glomeralur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filtration rate GFR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9E877E" w14:textId="126D456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4.9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C097EF" w14:textId="31CA9D9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28.1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7917748" w14:textId="46CE89B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66.0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99B543" w14:textId="70B046E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4.6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CB9658" w14:textId="7339964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8.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5380FE" w14:textId="57FFE6E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5.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C884DA3" w14:textId="655BAB3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1.9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4175D5A" w14:textId="1EEACB0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8.0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2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297EC0" w14:textId="795860F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393A2D0" w14:textId="693DE5A9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1247EF" w14:textId="573CE31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3CEDF62" w14:textId="03C5CB7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A3CDD0E" w14:textId="2C1C892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5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51BFDA" w14:textId="62D5F4A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B7FC30" w14:textId="056298F6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1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4351DD4" w14:textId="7DD5C2D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2C44E977" w14:textId="2A7D1C0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D51CD1E" w14:textId="04301FB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reatinin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51BEF0" w14:textId="1E74AE5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1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16CDE3" w14:textId="5C852E2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7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E548FE" w14:textId="2B43231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5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2E15B6" w14:textId="5BC9D9A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9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003AE01" w14:textId="7149234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3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370966" w14:textId="3EF8CEA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7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7047E6" w14:textId="5375D58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04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88332EA" w14:textId="23C70F3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4.8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8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9C03220" w14:textId="1D0E8D0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9F662D" w14:textId="55B5A2A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2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3F5328" w14:textId="4460DEC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1F7EE92" w14:textId="1BBB802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FB4105B" w14:textId="35E9B1E8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576EB2" w14:textId="6412833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80DA657" w14:textId="4310651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8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31315CA" w14:textId="6076C6A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461A1839" w14:textId="1D8387A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7EC9731" w14:textId="453DAB6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Urea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1BA18E" w14:textId="463705F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0.2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11C671" w14:textId="2079137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1.4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1F68848" w14:textId="2519E31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1.2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9D72AF1" w14:textId="633E90B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8.5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E9731E5" w14:textId="23DAE56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31.0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620FEF" w14:textId="4669326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48.3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20A137A" w14:textId="381308B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3.73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799E604" w14:textId="0B4A1F2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4.9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91DD03" w14:textId="128079BF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8AD8DF" w14:textId="4C89127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1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E900D60" w14:textId="539F3BB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0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B405D4" w14:textId="0C714703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1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8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C0DAC5" w14:textId="7645E997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18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480E18" w14:textId="04AC259D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-40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5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78EA15A" w14:textId="602C938A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44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A075133" w14:textId="64F608BB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396733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C82C8C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C82C8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396733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</w:tbl>
    <w:p w14:paraId="0F2E2B04" w14:textId="77777777" w:rsidR="000D67B5" w:rsidRDefault="000D67B5" w:rsidP="00396733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de-DE"/>
        </w:rPr>
        <w:sectPr w:rsidR="000D67B5" w:rsidSect="000D67B5">
          <w:pgSz w:w="16838" w:h="11906" w:orient="landscape"/>
          <w:pgMar w:top="843" w:right="1417" w:bottom="1417" w:left="1134" w:header="708" w:footer="708" w:gutter="0"/>
          <w:cols w:space="708"/>
          <w:docGrid w:linePitch="360"/>
        </w:sectPr>
      </w:pP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77"/>
        <w:gridCol w:w="877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0D67B5" w:rsidRPr="00971BCA" w14:paraId="246F99C1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22BDD6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7D8EBB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second wave' patients</w:t>
            </w: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7D6BF2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</w:t>
            </w:r>
            <w:r>
              <w:rPr>
                <w:b/>
                <w:sz w:val="16"/>
                <w:szCs w:val="16"/>
                <w:lang w:val="en-US"/>
              </w:rPr>
              <w:t>first</w:t>
            </w:r>
            <w:r w:rsidRPr="00202784">
              <w:rPr>
                <w:b/>
                <w:sz w:val="16"/>
                <w:szCs w:val="16"/>
                <w:lang w:val="en-US"/>
              </w:rPr>
              <w:t xml:space="preserve"> wave' patients</w:t>
            </w:r>
          </w:p>
        </w:tc>
      </w:tr>
      <w:tr w:rsidR="000D67B5" w:rsidRPr="00202784" w14:paraId="34CF9F4C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686A342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D5F174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0DD716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01595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8CCF2C2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89F75B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E35A10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03094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486DCC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0D67B5" w:rsidRPr="00202784" w14:paraId="49DC55A3" w14:textId="77777777" w:rsidTr="00396733">
        <w:trPr>
          <w:trHeight w:val="300"/>
        </w:trPr>
        <w:tc>
          <w:tcPr>
            <w:tcW w:w="1701" w:type="dxa"/>
            <w:tcBorders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C1EEF8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D76AA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2452E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8C480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B3D03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46C2B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A7C07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8E751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C2F86A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4D28C2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21528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E67B36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5B20D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085D9B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FBDA4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9F2916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9C085D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CD1ADC" w:rsidRPr="00971BCA" w14:paraId="2025F747" w14:textId="16F5ED32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A8599F" w14:textId="69E5C59E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Aspart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ansami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AS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C5FA99" w14:textId="5A71110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8.1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A2BB4B2" w14:textId="1C88458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03.5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BFE6D6" w14:textId="4BE52A1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87.1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2074EE0" w14:textId="313B7F3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84.2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69A485" w14:textId="512ABE3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99.0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D93E30" w14:textId="74CAA8E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390.4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1336FEF" w14:textId="5C0398B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7.61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D59FC04" w14:textId="78E3FB7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66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BEBC0E" w14:textId="3A6EE65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24E2E5F" w14:textId="31A5730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FE2453" w14:textId="3D4FE01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DAE488" w14:textId="6EF11AD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DEB826" w14:textId="479850B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EFA2A3" w14:textId="6F9965C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6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EE9BDC" w14:textId="00D8CCC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36FF3F0" w14:textId="7149CD1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0B14C6AF" w14:textId="5B2D431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A0516C4" w14:textId="2EDB1C8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Alanin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ansami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AL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9AB1B75" w14:textId="5B82F53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8.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494A85" w14:textId="3C56EE0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4.8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BCA342" w14:textId="4193C69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90.4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1D01E1A" w14:textId="36E936B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72.4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81FA07E" w14:textId="663E8D7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11.9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05CBB79" w14:textId="5EED1A3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01.9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90BF30" w14:textId="6EAAD59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1.95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C03710C" w14:textId="6AB8BE3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6.2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CE6247D" w14:textId="07007A3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5C610F" w14:textId="7CDB44D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16943E" w14:textId="6C51FBA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EB5A4A" w14:textId="5FB25FF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299A69" w14:textId="746E10A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7C7548F" w14:textId="22B58C3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3CFA4A" w14:textId="4188F17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5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2DD020A" w14:textId="0B7E1DB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0C4AD5A2" w14:textId="7937970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8568451" w14:textId="26E1867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International Normalized Ratio INR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2F2727E" w14:textId="40473F5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.0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1F0851" w14:textId="0910A77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0.0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8EDC48" w14:textId="29C6E68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.3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A559E6" w14:textId="7D98135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0.6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7698AE" w14:textId="7F8FEF0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0.2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CC3A07" w14:textId="43E6440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0.4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DB1130" w14:textId="786C98E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0.01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42F0E78" w14:textId="15AAE3B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5.4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4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D01F0F" w14:textId="4CFA01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F2517F4" w14:textId="40C8BAF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E40755" w14:textId="0AA87F4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D0C640" w14:textId="1E0E643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A47084" w14:textId="5EE8877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42CCCC" w14:textId="6E5535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676FEAC" w14:textId="070F45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9DF0B5E" w14:textId="393AAD1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9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18620BA8" w14:textId="67F53C0F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AB9AD53" w14:textId="34F0318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Lactat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hydroge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LDH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53EFBD8" w14:textId="7A1ECD5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83.6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C5061C4" w14:textId="74877D7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29.7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C35CF1" w14:textId="1BE114C4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45.3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D160FE" w14:textId="2D8F1E0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47.6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82C924" w14:textId="28C953D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61.7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6B2DE4" w14:textId="64F3DCA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499.9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8CC4610" w14:textId="21678A9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3.49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FA8C388" w14:textId="0443BFE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8.42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34C986" w14:textId="3472039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CB0DAA" w14:textId="650F357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5CA0E94" w14:textId="44F079E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A21CE7" w14:textId="6161598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3FA49F9" w14:textId="530E9A5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0BF73A" w14:textId="551E2FD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1DD9AF2" w14:textId="54C180F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7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5801CE4" w14:textId="1549C93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5C3C4B56" w14:textId="212D1682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489E0AD" w14:textId="21328C0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C-reactive protein CRP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19FCF6" w14:textId="103B0DB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0.1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A0A3CFD" w14:textId="11A6842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46.6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D284AA" w14:textId="6502970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22.7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8381D8F" w14:textId="23F3FDA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64.6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BD2F2CF" w14:textId="4A6A377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42.5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B9AC6B" w14:textId="7EB64DA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66.2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C1847B6" w14:textId="74DADBB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18.95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A83C57D" w14:textId="33ADC20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27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D337C21" w14:textId="6E8141A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BBA304" w14:textId="299B53F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F3FFB8" w14:textId="66E5A79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618086A" w14:textId="1F8D386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7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E1AFB17" w14:textId="4A2233E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041562B" w14:textId="319CD4D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F4CA1DC" w14:textId="5895D94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EEFAEFB" w14:textId="6CB497D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0BEC94DF" w14:textId="015B6D00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15C60F9" w14:textId="2B328E6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ocalciton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PC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D329501" w14:textId="787D135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0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8B0F39" w14:textId="60EB819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3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9D3B899" w14:textId="4E32694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5DBCF2" w14:textId="1B88E87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.3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2650F3" w14:textId="54D6318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.7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FC6D97" w14:textId="3FDE9A8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3.4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8052899" w14:textId="475FFA9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7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8F36167" w14:textId="724B05F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8.0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4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CA363C" w14:textId="7593B91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A75366D" w14:textId="4FE912C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867E6CD" w14:textId="0BE6D2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D7576B" w14:textId="53EB0B9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F3FCC4" w14:textId="0898E9E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ABB573" w14:textId="798A9B4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3013C9" w14:textId="05799E2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7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F21D255" w14:textId="464A067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5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09064C" w14:paraId="0563CE1C" w14:textId="3328662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6FFA8CC" w14:textId="4D8D150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White blood cells WBC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6895960" w14:textId="0001254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0.6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36826E" w14:textId="6F6308C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.3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C368589" w14:textId="30931C0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2.3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ADAEDD" w14:textId="5CEA056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5.1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C1A22D0" w14:textId="75D2698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1.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1B646D4" w14:textId="5C9AFBD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3.4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8C7EE82" w14:textId="099A704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0.1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915D39B" w14:textId="77F2627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7</w:t>
            </w:r>
            <w:r w:rsidR="009377FE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Pr="009377F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E6E0746" w14:textId="2A416AF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DA64C43" w14:textId="4E0E4FE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1FF88F" w14:textId="7E12664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E18E5A" w14:textId="19E7A4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04B6D2" w14:textId="2206DC3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0A91F8" w14:textId="596DF2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976F32" w14:textId="307B671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85558E6" w14:textId="0E919C9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965FC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4A17B662" w14:textId="59271CC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4790FD5" w14:textId="386C75B3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Ferrit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3E320D" w14:textId="58FB870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848.4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12D6A5" w14:textId="6A82878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126.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C13B14" w14:textId="421075E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361.9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F043E83" w14:textId="6B1F525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763.9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DF1608" w14:textId="0102644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513.5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5D2737" w14:textId="1992DFF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3217.8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B661EA" w14:textId="5BF3DEA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90.83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0D72E4B" w14:textId="5DE36BA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8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2*10</w:t>
            </w:r>
            <w:r w:rsidR="005D4EF6"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206828" w14:textId="092BB6F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2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5FE592" w14:textId="632EA64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2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FFA8DD4" w14:textId="4646FAA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35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0EF0F3C" w14:textId="74C5FAB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1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59E8CC" w14:textId="2525E63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73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F6B9C2" w14:textId="4694F4A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109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232279" w14:textId="37122B8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47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3DF954C" w14:textId="1422C18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BB6B6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1906E80A" w14:textId="1EA8C5B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4DBC0D2" w14:textId="33EC2ACC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-dimers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007C48" w14:textId="73613FD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7.9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AAC7F98" w14:textId="59E2A98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.1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A7AEDB" w14:textId="01ABECC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2.4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EBD539" w14:textId="304045F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.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5FBCBE" w14:textId="257EFF2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4.4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D89CB1" w14:textId="40A11F3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8.3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FFF9B4" w14:textId="19947B7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44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51B7290" w14:textId="0444EB2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3.33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65D7ACD" w14:textId="1A135F1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E666DD" w14:textId="1576050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1752C12" w14:textId="32F3057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9CCEC02" w14:textId="4324601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848546" w14:textId="7EB0C18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EDC88A" w14:textId="130FCD1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D72ADD" w14:textId="376831A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3A6A685" w14:textId="61D67E4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BB6B6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4E4F8D14" w14:textId="335B933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18F0973" w14:textId="063294A0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latelet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31BF50" w14:textId="2D8139B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53.6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855759" w14:textId="19114AE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23.1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74D1C5" w14:textId="762E8B9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86.2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A01D46" w14:textId="2FAD10F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0.4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8FF4CC" w14:textId="4F9F7CA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7.4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FAF254D" w14:textId="273694A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6.5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36EA17" w14:textId="40D4B85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08.31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EBF5C95" w14:textId="483E214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2.55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577F80" w14:textId="6B738DC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4E616E" w14:textId="51407E6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0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0B052E" w14:textId="043C938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5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FC1759" w14:textId="2CBD86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7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05F3C5" w14:textId="7EBBE12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CBD44D2" w14:textId="5FF779E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FD8F0E" w14:textId="0CF6ECC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9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FBC4020" w14:textId="4CA4313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BB6B6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67300C7F" w14:textId="34DA08D5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8BB3332" w14:textId="5D7C80A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Lymphocyte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B96366" w14:textId="776A6BE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E271A91" w14:textId="693BD7A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4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3316B4" w14:textId="1C6BC70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1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FAABB1" w14:textId="0847BC1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7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A9976E5" w14:textId="57CEEE9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0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C7327FA" w14:textId="0177C0C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2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D1742C" w14:textId="76BC977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0.28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66260FF" w14:textId="3989496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2.1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20063C" w14:textId="1C0474E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7E6B32E" w14:textId="004C72E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77A7C3" w14:textId="02A3F7B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E847F3" w14:textId="4A33C8D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F5CB6B1" w14:textId="010C78A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2014162" w14:textId="5A08D36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5E4EA43" w14:textId="50E1800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1EEFC1D" w14:textId="2CB327B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BB6B6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7404C32B" w14:textId="0E25153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425AF65" w14:textId="0C60B8A0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nterleuc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6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E721C6" w14:textId="50A7E5B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17.75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C0769D2" w14:textId="28BEB88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88.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735C4F" w14:textId="593DD6C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76.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A8ECF5" w14:textId="05D6A50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274.0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975DEE" w14:textId="1B940A0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58.4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FB2EA8" w14:textId="2EB4F67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672.3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39A98A" w14:textId="69E988A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55.36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529EA0D" w14:textId="1722B20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9.9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CC29BBB" w14:textId="3FDB19B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3810F1" w14:textId="527B1AC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1C309A" w14:textId="6C2B20B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52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828277" w14:textId="43A795A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9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AE7007" w14:textId="4ED7347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63</w:t>
            </w:r>
            <w:r w:rsidR="007965FC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48876D" w14:textId="5FDE3D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0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166BC1" w14:textId="75BDD5A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6D7F627" w14:textId="6234A8D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BB6B6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971BCA" w14:paraId="489013A4" w14:textId="463253F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25490DF" w14:textId="759794CF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on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osi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DBC2CB4" w14:textId="44C69BD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0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0BE568" w14:textId="0BC42C2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2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6CB5E6" w14:textId="65D6C05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2.2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8B20B5" w14:textId="274A32D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.1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7285A9" w14:textId="7C66BC3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1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7E904B" w14:textId="3DFCFD7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1.4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72564E" w14:textId="585A229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.13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A65A5A3" w14:textId="103B666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5.0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A34741" w14:textId="278351C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75AF3E" w14:textId="1BA46BE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9F4BBF" w14:textId="019E27C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CF2724" w14:textId="2B53E80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A25C71" w14:textId="27D8043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776D14" w14:textId="677AD4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D8CEF2" w14:textId="3D4A8E1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DA09A5F" w14:textId="0945988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335A5B" w14:paraId="55F3E1F6" w14:textId="0F51E65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82BAA83" w14:textId="5334BC5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Therapeutic intervention scoring system TISS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6F8F16C" w14:textId="51467CB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1.9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7528F42" w14:textId="7121C0C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.5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4E9459" w14:textId="6B1147D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4.6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9DC4BE" w14:textId="0A06E58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.6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917F84" w14:textId="4DDAE9E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2.7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D5EAA2" w14:textId="2BAC74D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4.1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97101B" w14:textId="4912F6D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1.25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851D20B" w14:textId="586A2100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  <w:lang w:val="en-US"/>
              </w:rPr>
              <w:t>1.6</w:t>
            </w:r>
            <w:r w:rsidR="005D4EF6">
              <w:rPr>
                <w:rFonts w:cstheme="minorHAnsi"/>
                <w:color w:val="010205"/>
                <w:sz w:val="14"/>
                <w:szCs w:val="14"/>
                <w:lang w:val="en-US"/>
              </w:rPr>
              <w:t>4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  <w:lang w:val="en-US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EC36B9" w14:textId="2CF832A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C35DC1" w14:textId="119423C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46DA0E" w14:textId="0B4F8B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01DC45" w14:textId="75C153C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AE8B9A" w14:textId="67105FA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3A9C7D" w14:textId="0ACA29D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18EFED" w14:textId="085F894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13196B3" w14:textId="3506E15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9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A4650B" w14:paraId="2289B070" w14:textId="62673EB0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2899291" w14:textId="292B1CA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Simplified Acute Physiology Score SAPS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99C8A0" w14:textId="5E392D3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21.1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5B27751" w14:textId="7D9B8C6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5.5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A984C6D" w14:textId="05DF92F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29.5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B89797" w14:textId="5B229A7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8.1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9C32DB" w14:textId="2DF839F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8.3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E57BB78" w14:textId="01388D2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11.3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BFE87A" w14:textId="31C5D87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5.39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B4649CB" w14:textId="08235E75" w:rsidR="00CD1ADC" w:rsidRPr="00396733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  <w:lang w:val="en-US"/>
              </w:rPr>
              <w:t>9.80</w:t>
            </w:r>
            <w:r w:rsidR="005D4EF6">
              <w:rPr>
                <w:rFonts w:cstheme="minorHAnsi"/>
                <w:color w:val="010205"/>
                <w:sz w:val="14"/>
                <w:szCs w:val="14"/>
                <w:lang w:val="en-US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  <w:lang w:val="en-US"/>
              </w:rPr>
              <w:t>-7</w:t>
            </w:r>
            <w:r w:rsidRPr="00396733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9C5A6B" w14:textId="5FCF33F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617291" w14:textId="3F6532A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063F4B" w14:textId="433B475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9A8B11" w14:textId="7E3C758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1D86FC" w14:textId="0105347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0C2F5C" w14:textId="02DA9A1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7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27A06F" w14:textId="361D14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0E662AB" w14:textId="2B419CD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5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09064C" w14:paraId="290B21B4" w14:textId="0D4AD23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68FB2F3" w14:textId="75F7A0A3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Fraction of inspired oxygen Fi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DB81E1" w14:textId="02C8A5D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53.6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127060" w14:textId="58BFD46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3.0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6DF255" w14:textId="06DFE27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63.3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F69073" w14:textId="04E42F8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4.7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10895B" w14:textId="6CC8580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9.7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3725262" w14:textId="6B34463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15.4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CF49C6" w14:textId="6978FF9C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3.93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24E1868" w14:textId="3BFBABF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4.1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D92893" w14:textId="48E78B1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7270D35" w14:textId="0F3FA00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4B7CA7" w14:textId="39DC39A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6DA8005" w14:textId="462F4D7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B6A40D2" w14:textId="1C1519A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6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FFA30C" w14:textId="665CEAA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5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9ED23F" w14:textId="53228D3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4FD3175" w14:textId="1AAC0BC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614E000F" w14:textId="57F5453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9F23F0E" w14:textId="37DA893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ressure PEEP (mean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EBD5E59" w14:textId="31D0FFC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0.3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1D979AF" w14:textId="4173AAC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.1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F1E2A6E" w14:textId="26B720A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12.4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4EA18B" w14:textId="53B8DD4B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3.2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981454" w14:textId="165D1FD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2.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50DB9F" w14:textId="1E4DB77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3.4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062BF8" w14:textId="3F16AD9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val="en-US" w:eastAsia="de-DE"/>
              </w:rPr>
              <w:t>-0.85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BD18E53" w14:textId="259D4E9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7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EC56387" w14:textId="70BED9F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CC6EE3" w14:textId="4DA65A3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155BD7" w14:textId="39EE5B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115A3B" w14:textId="6A9EE1D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2725A8" w14:textId="4A6DD12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044915" w14:textId="17AC9E9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FA8498F" w14:textId="651036E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D49646C" w14:textId="1522456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764F7F99" w14:textId="32CC4610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CCE3E78" w14:textId="55CF1ADC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riving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essur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C95DA61" w14:textId="1D69BEE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.0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E78C3D" w14:textId="0F769CCF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.8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FBC133" w14:textId="62E28AE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8.0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12F8E7A" w14:textId="1ECF4C3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6.0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79CD10" w14:textId="0780A61A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2.9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BCCAA3" w14:textId="777C1A45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5.4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B6914C" w14:textId="29D4566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-0.49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2F118C2" w14:textId="10A424EE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3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4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263257" w14:textId="124F791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5B1409" w14:textId="798EE83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160E9F" w14:textId="6027E50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E90B3D3" w14:textId="268604F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D23672" w14:textId="7FFF02B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199F845" w14:textId="2FCBBA4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172F1C" w14:textId="34DB33A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BB6B6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82FAF94" w14:textId="1A90621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971BCA" w14:paraId="3ADAAFC8" w14:textId="1FBBAA1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2326322" w14:textId="05464AE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ida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olum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54C620" w14:textId="0F3F808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55.7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418DFE" w14:textId="4A97E2B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83.2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F13759" w14:textId="6405A7F8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40.3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E4FE4B" w14:textId="102EB16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72.5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FC361F" w14:textId="07767CE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15.4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B529EA" w14:textId="4C8FE4A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2.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B15CA00" w14:textId="0383F779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88.0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DF35397" w14:textId="5031108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1.20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69DF41" w14:textId="000B051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A5DD50" w14:textId="4833C98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71FC6E9" w14:textId="11CD68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02921B" w14:textId="53285B5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8B4F12" w14:textId="2F48B3A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5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58E239" w14:textId="5CA3262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451FF8" w14:textId="7885901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6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15386F6" w14:textId="0B832A7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5C409CEC" w14:textId="3379A33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F71A4EB" w14:textId="74B3753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Oxygena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ratio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orovitz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E61AF14" w14:textId="3211C9A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73.7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865A45" w14:textId="0F16EE11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1.7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41F843" w14:textId="1D8C73E6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37.7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DDEB19" w14:textId="0027C640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42.8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90DFDE" w14:textId="5B4A719D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36.0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E933EC" w14:textId="79388D93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16.8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79AA44" w14:textId="31CAF532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396733">
              <w:rPr>
                <w:rFonts w:eastAsia="Times New Roman"/>
                <w:sz w:val="14"/>
                <w:szCs w:val="14"/>
                <w:lang w:eastAsia="de-DE"/>
              </w:rPr>
              <w:t>55.28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585E21F" w14:textId="09F46BA7" w:rsidR="00CD1ADC" w:rsidRPr="00396733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396733">
              <w:rPr>
                <w:rFonts w:cstheme="minorHAnsi"/>
                <w:color w:val="010205"/>
                <w:sz w:val="14"/>
                <w:szCs w:val="14"/>
              </w:rPr>
              <w:t>4.05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396733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CB0DF6" w14:textId="4D55F1F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E21D37" w14:textId="3E6D307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9BEB4D" w14:textId="504E4C9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EF3320A" w14:textId="4882B52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9B9DD68" w14:textId="4700945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FB67150" w14:textId="3996ED0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58FCAC" w14:textId="144E67F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E2938E5" w14:textId="090A1BA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</w:tbl>
    <w:p w14:paraId="52026C69" w14:textId="77777777" w:rsidR="000D67B5" w:rsidRDefault="000D67B5" w:rsidP="00396733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de-DE"/>
        </w:rPr>
        <w:sectPr w:rsidR="000D67B5" w:rsidSect="000D67B5">
          <w:pgSz w:w="16838" w:h="11906" w:orient="landscape"/>
          <w:pgMar w:top="843" w:right="1417" w:bottom="1417" w:left="1134" w:header="708" w:footer="708" w:gutter="0"/>
          <w:cols w:space="708"/>
          <w:docGrid w:linePitch="360"/>
        </w:sectPr>
      </w:pP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77"/>
        <w:gridCol w:w="877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0D67B5" w:rsidRPr="00971BCA" w14:paraId="7E8B4576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FD9A01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ADEEBEA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second wave' patients</w:t>
            </w: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50D693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</w:t>
            </w:r>
            <w:r>
              <w:rPr>
                <w:b/>
                <w:sz w:val="16"/>
                <w:szCs w:val="16"/>
                <w:lang w:val="en-US"/>
              </w:rPr>
              <w:t>first</w:t>
            </w:r>
            <w:r w:rsidRPr="00202784">
              <w:rPr>
                <w:b/>
                <w:sz w:val="16"/>
                <w:szCs w:val="16"/>
                <w:lang w:val="en-US"/>
              </w:rPr>
              <w:t xml:space="preserve"> wave' patients</w:t>
            </w:r>
          </w:p>
        </w:tc>
      </w:tr>
      <w:tr w:rsidR="000D67B5" w:rsidRPr="00202784" w14:paraId="1B78340B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FF4CD2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D704DBB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62C79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090B338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A38356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646908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C1E4AD9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2A32E2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AEEEFF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0D67B5" w:rsidRPr="00202784" w14:paraId="0C8263A3" w14:textId="77777777" w:rsidTr="00396733">
        <w:trPr>
          <w:trHeight w:val="300"/>
        </w:trPr>
        <w:tc>
          <w:tcPr>
            <w:tcW w:w="1701" w:type="dxa"/>
            <w:tcBorders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D7139A6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BD833A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600D88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F3DC7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5EAF8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081B5F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2FE88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F95F3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4C75DDB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F688B5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B5D73B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0EB16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B77988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BE1F17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ABB702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CB386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63EA66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CD1ADC" w:rsidRPr="004B6E9E" w14:paraId="3F66E9B4" w14:textId="6AEBFF5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1982C31" w14:textId="23A5039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eartr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020CB7" w14:textId="75D0AD6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.4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AE8373" w14:textId="334CBF0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.4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F5AABE" w14:textId="56CC1C4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.3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A41E4E" w14:textId="563802C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.0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22B63A9" w14:textId="329ACA5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7.9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9B359F" w14:textId="557A215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3,1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64C58B" w14:textId="4BB2B6C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.76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AFB227C" w14:textId="6D6BBAF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.6</w:t>
            </w:r>
            <w:r w:rsidR="005D4EF6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5D4EF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ED2318" w14:textId="2B6AEBB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5468E1D" w14:textId="4DDFEDA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561AC2A" w14:textId="2447B79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678F55C" w14:textId="0C1EEFB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434CCF" w14:textId="4627257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158414" w14:textId="4FE6286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089CED8" w14:textId="6164969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35E1804" w14:textId="494BADC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4DF60A8" w14:textId="684AC8DF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F55ABA1" w14:textId="0C87A9A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eartr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R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B0EA15" w14:textId="25E4386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.8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1122BD" w14:textId="1085D63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.9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E6E70EB" w14:textId="4C06F77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.9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EED36C" w14:textId="059459F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.9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E318703" w14:textId="629EEC7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.0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156171" w14:textId="4607CB7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.2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84826DC" w14:textId="0168E8B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.17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30794AC" w14:textId="3C41FC7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.9</w:t>
            </w:r>
            <w:r w:rsidR="005D4EF6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5D4EF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B3AB4B" w14:textId="2D05EEC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7734CB" w14:textId="71CD1F8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30BD21" w14:textId="0DEFE53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5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025421" w14:textId="7CA49A8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BADAF3" w14:textId="0096A01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564B8E2" w14:textId="18C3802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A73461" w14:textId="65A413D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6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F7B1264" w14:textId="5EFD1F6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4C389A78" w14:textId="2D614B9B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0635D01" w14:textId="4B8501F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Mean arterial pressure MAP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BE5467" w14:textId="54A606E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2.4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B8AF49" w14:textId="57DD5AF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0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296261" w14:textId="1CF079C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5.9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AFFB6E" w14:textId="64D32EC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0.9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B4D7CC8" w14:textId="73C0C9B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4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B8EBFC" w14:textId="1AD8293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.6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F41E89B" w14:textId="02FD0B3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0.28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E8555C8" w14:textId="39A59B1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62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16916C4" w14:textId="7DE7B88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D10DD2" w14:textId="41AC8BE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B5ED182" w14:textId="613722A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BCFD6CA" w14:textId="1898308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A2E908" w14:textId="58E73EE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7BBFF32" w14:textId="14454AE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208B084" w14:textId="69212F4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3BD52E4" w14:textId="0A42EE2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5*10</w:t>
            </w:r>
            <w:r w:rsidRPr="00DB2FBD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29B056E0" w14:textId="3967D2D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61C485C" w14:textId="48A8B8A5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Oxygen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atura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Sp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C1171C" w14:textId="7EF3B2B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.8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A0515C" w14:textId="5B731F1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.4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C5DF524" w14:textId="09CA0A9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0.0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921AD4" w14:textId="0020660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.4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1C0C10" w14:textId="7D3F282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.7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077B82" w14:textId="1D5B767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.2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19FED2" w14:textId="46B1516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.29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4519AE6" w14:textId="4468A1B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0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114D5F" w14:textId="2537906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9734C6E" w14:textId="27793AB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7F6223" w14:textId="7DF399F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473CB8" w14:textId="52A119C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4995E88" w14:textId="2F5D6E2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FEA25E4" w14:textId="68A3D30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125A63" w14:textId="2A503FB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9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0852990" w14:textId="47DC638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5B90E3D7" w14:textId="7D8ACC13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0B6B3F5" w14:textId="0BC064F7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repinephrin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3D993BF" w14:textId="6610E1E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3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05E95D" w14:textId="2F73A95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4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D6930A" w14:textId="28F91BD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7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D3C305" w14:textId="47F94AB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6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ED6F3B" w14:textId="18CA4CA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3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DD11129" w14:textId="6ADCE00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6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88C2CDC" w14:textId="4D76369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13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4A1BB07" w14:textId="1560FD2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4.3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7FBF21" w14:textId="349061D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20509C0" w14:textId="5728027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4F3B81" w14:textId="627AD7E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27F32D" w14:textId="42BC0D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333524" w14:textId="650890D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85AA813" w14:textId="39C7F9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669CB4" w14:textId="5C01B4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2E003A6" w14:textId="3ED7731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DB2FBD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3A1590A0" w14:textId="0A314C7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38D2926" w14:textId="6EEE151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fentani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4945B7" w14:textId="6C22867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4.4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046DA6" w14:textId="21A26DB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6.0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EF4FEC" w14:textId="7588299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9.0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ED9E9AC" w14:textId="6D63753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3.1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E65CA1" w14:textId="4A56C34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4.6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7C4AC2" w14:textId="6C69077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32.7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34CA5C8" w14:textId="3DCB12B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.40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E80B110" w14:textId="6F82B14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4.9</w:t>
            </w:r>
            <w:r w:rsidR="005D4EF6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5D4EF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579539" w14:textId="377F68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D1613C7" w14:textId="50AD5B6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10748B" w14:textId="5E46C9A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DA1BC05" w14:textId="71552AE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D0C3884" w14:textId="2977A42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E90C66" w14:textId="6D5F7DB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F4B2E20" w14:textId="7E3EEB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2AA480C" w14:textId="49DBC2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AA4F7F5" w14:textId="06C1636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3600385" w14:textId="3EAC30D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opofo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1C43333" w14:textId="597046F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39.1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ED0D9C" w14:textId="0167D60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4.8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2FEA99" w14:textId="222FE6C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6.9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47A9A6" w14:textId="754D537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5.9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443CBD" w14:textId="2B79370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7.7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DB0D2D" w14:textId="654E2C9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50.7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95748D" w14:textId="1D2AA6E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5.17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6A53311" w14:textId="6709F8C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25</w:t>
            </w:r>
            <w:r w:rsidR="00B67AE3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B67AE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F7185C" w14:textId="2D6600A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B17F7D3" w14:textId="05EE3E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8690511" w14:textId="70BDCB2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19B4678" w14:textId="323B269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885A1CE" w14:textId="6F14FF4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E4CAF0" w14:textId="4724715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B4EDE3" w14:textId="69998FC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EB23C91" w14:textId="128E48A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48EC1060" w14:textId="1CAD214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7A12615" w14:textId="6EDB143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dazola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72FD0D" w14:textId="5573D43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2.7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62BA49" w14:textId="46F36B6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.2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913ED7" w14:textId="3A9FEBE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7.0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247A0D" w14:textId="1BB7B32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9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6B0430" w14:textId="36B2A45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4.3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8C7981" w14:textId="6D3CFCB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7.8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1E426D" w14:textId="16C60F4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86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6E70D09" w14:textId="5A30F90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2</w:t>
            </w:r>
            <w:r w:rsidR="00B67AE3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Pr="00B67AE3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E9BF72" w14:textId="23540B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BFAE6F" w14:textId="615D08E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517FB56" w14:textId="3A3668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2BD432" w14:textId="05035CE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934C4E" w14:textId="03D9379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41B701" w14:textId="002FA4C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3D697F" w14:textId="4F99785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1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DD6EEC3" w14:textId="07A0D7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0839FD4C" w14:textId="5ACDEF02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43A19C6" w14:textId="65A2F62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Ketam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65CDF0" w14:textId="5C3EE73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9.9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A9A5A49" w14:textId="12B84D4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9.0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868427" w14:textId="35E9DF6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69.0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98899A6" w14:textId="12480E2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9.7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7B21BD" w14:textId="4BF51B3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59.0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CA1E7D" w14:textId="41D0175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05.3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00582E" w14:textId="60DD9BC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2.78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F43D473" w14:textId="191B46B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06</w:t>
            </w:r>
            <w:r w:rsidR="00B67AE3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C0DBDF" w14:textId="0148B38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5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23BB8D" w14:textId="2EDD7C2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560D6C" w14:textId="51AC3E5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5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37F200" w14:textId="0C9A432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8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BD18047" w14:textId="47346FE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9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67E14AC" w14:textId="58EFA4A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933A5F" w14:textId="7BAB1C1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55E8F35" w14:textId="099F73E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7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28C75A52" w14:textId="0B4EC338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C60C4C6" w14:textId="37C9A89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H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45F543" w14:textId="73FBC27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3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DEBF0B" w14:textId="4FC3D8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53C936" w14:textId="1E34808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3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65AE9A5" w14:textId="7A70D48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C22E4B" w14:textId="56396B5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76B46F" w14:textId="06DBD42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0F4E137" w14:textId="5595A95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8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D70BB1F" w14:textId="2CC5EA7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5.6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8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3F85AD0" w14:textId="16CEA82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21A1844" w14:textId="33D1D67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20EF721" w14:textId="404F340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B08F9B9" w14:textId="56AC1B1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17311D" w14:textId="11CCA82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80975F" w14:textId="19153FA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D64866" w14:textId="18366F5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4DE336D" w14:textId="3C7C6C9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30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7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2EB82373" w14:textId="16D162A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9A77EAD" w14:textId="4E5620DE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H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7BFE28" w14:textId="47699C8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4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0D1FC96" w14:textId="30679AC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2D3A582" w14:textId="7A2CF56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4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C811816" w14:textId="04BE24D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F85FAB2" w14:textId="328F69C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1EF6C36" w14:textId="0A3BF59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0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171C86" w14:textId="78CDD62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02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6AE1068" w14:textId="47EEB95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08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FA9D21" w14:textId="131BE25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A1BDA7" w14:textId="2CC7ACE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2E8F3D" w14:textId="557AECF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E3A40A" w14:textId="359EC73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F257539" w14:textId="090E23F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FEC6DD" w14:textId="764087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18EAFF" w14:textId="5D74DD7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9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1BDFBAA" w14:textId="067F79D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5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469695BE" w14:textId="58C86171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77C955F" w14:textId="5937C75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Bicarbon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3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AC5CD4" w14:textId="69B3883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4.36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D71E577" w14:textId="20638A1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.8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7CE5C3" w14:textId="09D1A6B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4.37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875A62" w14:textId="1B19BC0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.3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AA334B2" w14:textId="724B7F4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0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2297B5D" w14:textId="72D529D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.7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C6E6B6F" w14:textId="70F5D7C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67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31C7A90" w14:textId="4CFA280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9.61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EFE32A" w14:textId="03400A3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71F1E7" w14:textId="0D6FDF1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056B08" w14:textId="6BBDDF7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51CD489" w14:textId="7A1829F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35F84E" w14:textId="33B2AD6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5090DC" w14:textId="7779C5A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4359A1" w14:textId="23CB225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FA9C46E" w14:textId="018DE8D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2E1A4562" w14:textId="67DDA841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BC5AEE0" w14:textId="4BE6C3D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Bicarbon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de-DE"/>
              </w:rPr>
              <w:t>3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E791861" w14:textId="717B219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1.9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A92198" w14:textId="043ACAA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.9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7AB4B1" w14:textId="6EDAD65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3.7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729010" w14:textId="1F9648C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.2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0DA4A2" w14:textId="52C865D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.8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771B299" w14:textId="4F5B5DD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4.1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FDD3F98" w14:textId="2066322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49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5DD83E8" w14:textId="599794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2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F6F446" w14:textId="3E5F0A3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C3772F" w14:textId="69ED90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577B0E" w14:textId="5AE959B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12D3639" w14:textId="22C2E61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7C3D5E" w14:textId="4D4FBF2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244182" w14:textId="4CBE3A0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70B8BB" w14:textId="4FA36BB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16CC163" w14:textId="62B0C2F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8</w:t>
            </w:r>
            <w:r w:rsidR="002408C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408C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13BDF3E3" w14:textId="5718B373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B8EC58E" w14:textId="6EF3351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exces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870E77E" w14:textId="09D2804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1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6D7935" w14:textId="140A3A3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.5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CFB515" w14:textId="2F035DD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9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3629D67" w14:textId="296B834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.6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93D49CB" w14:textId="27EBE9B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F44AE43" w14:textId="47B6369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6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DE1F0C" w14:textId="23BBB49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.73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C59FFFA" w14:textId="30889EE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20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9EDFB3" w14:textId="1BB8211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701B2CC" w14:textId="3004C11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F86D18" w14:textId="2F106DD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9F95A1F" w14:textId="10BB9AB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312DFB" w14:textId="39883E5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F7643A7" w14:textId="1CD3A44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285C17" w14:textId="4255406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394205F" w14:textId="25286F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3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6E4D6DC2" w14:textId="18DB1E2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E688088" w14:textId="034993F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Bas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exces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BE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5C6DF3C" w14:textId="5F3DBC2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5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96EF682" w14:textId="034956C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.2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F3C0DA" w14:textId="11A58F6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.4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23A4D0E" w14:textId="5D1B7A3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5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AACE1B" w14:textId="0A4A339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8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B1A83E" w14:textId="5F7068F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2.9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90397A" w14:textId="54C16C6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17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9F9C6D4" w14:textId="4B525CF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3.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50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C375CC" w14:textId="412AFA8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7484F3" w14:textId="6412149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B0F41C7" w14:textId="0682613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01B7D9" w14:textId="7876690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5262CF" w14:textId="2B01EA3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7EFE257" w14:textId="531BB42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02ECF1" w14:textId="7272B4C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EC18A50" w14:textId="1452CE8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759F9DDA" w14:textId="4CDF8EF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CA503FB" w14:textId="38BE637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hloride Cl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F52B46" w14:textId="6A17C31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1.7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789EF9A" w14:textId="100F2EF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3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B9B240" w14:textId="75CB07E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1.0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BF809C7" w14:textId="5CF4A58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0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9C10E7" w14:textId="5E36385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6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F414043" w14:textId="032D33A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.4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4B3C15" w14:textId="3A248D0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.79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24CC148" w14:textId="67EDA8F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3.4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AD3A1E9" w14:textId="5406A6D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2B92925" w14:textId="0130A73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6020A9C" w14:textId="29A04A9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CA3001" w14:textId="3131B1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F933A0" w14:textId="2EFF319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C959DB" w14:textId="3804DB1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5682AEE" w14:textId="59AEA77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45D0A63" w14:textId="7E0B048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9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DBB0325" w14:textId="39459DE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6270120" w14:textId="7AF9B16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hloride Cl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de-DE"/>
              </w:rPr>
              <w:t>-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005972" w14:textId="519682D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3.6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C74295A" w14:textId="629FFFD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1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F6351B7" w14:textId="1F25FEB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4.2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42A23C" w14:textId="590F67E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.2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756BFF2" w14:textId="5016D6F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6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0E932F" w14:textId="44E7EE0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3.0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315E0D" w14:textId="2B7AED3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75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8F1C261" w14:textId="78DDB16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7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B5694BD" w14:textId="74E896C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C0E575" w14:textId="1D01E3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CFF487" w14:textId="6CE3DA9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842F780" w14:textId="1D60676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8223E9" w14:textId="7874711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D20D56" w14:textId="68475BA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4EB04B" w14:textId="6D830A7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DB281EC" w14:textId="6037563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20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47E6934F" w14:textId="23C3D4A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89A0381" w14:textId="5818AF7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Partial pressure of oxygen pa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6A0609" w14:textId="7162DBE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8.2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765400" w14:textId="431AA62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2.1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81377A" w14:textId="42D3C11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5.3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3A14FF" w14:textId="34F83E2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8.4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F442DA9" w14:textId="2956CAE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.9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98A0FC" w14:textId="1238835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B64AF4C" w14:textId="126ECD8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.10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0A5E8F4" w14:textId="148D7A2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79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63A62C" w14:textId="5AAD18F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14730A" w14:textId="4C0B280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FFE2FD" w14:textId="19522B2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E1C909" w14:textId="4D709B8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1A4FC5" w14:textId="622E1E0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E0C4A2" w14:textId="1FB369E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650AAEC" w14:textId="422C67D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C2417BE" w14:textId="4CDA47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D702516" w14:textId="0FD4FD5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09BC772" w14:textId="46102E4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Partial pressure of oxygen pa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A146BEE" w14:textId="478551B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02.1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7D7BB9" w14:textId="417CCFA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4.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500688E" w14:textId="4C50C32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95.7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B815A2" w14:textId="0F04A8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1.5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22C00B" w14:textId="27B10CF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3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2E37D1" w14:textId="5FC6B4B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2.8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203440" w14:textId="3413569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5.60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6816799" w14:textId="0DED5EF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45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C3D9743" w14:textId="68FE740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8B0E21" w14:textId="2149BBE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A62FF84" w14:textId="54A0ECC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9BE0B0" w14:textId="05B5DAF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DAEE59" w14:textId="2D0260F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5247CC" w14:textId="51505AC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BA2B9D8" w14:textId="1BBF6E9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2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7D2225D" w14:textId="307332D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D0046F7" w14:textId="60AA93E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B90C273" w14:textId="75CCA05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a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C43F22" w14:textId="533F399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4.8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B6D3B1" w14:textId="3EBFCD3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.7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E40D0F" w14:textId="16EBEAC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8.1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BD5D788" w14:textId="6D90786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5BA6980" w14:textId="4B071D7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3.2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6E3F53" w14:textId="0941508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6.06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F80153E" w14:textId="74FA261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49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FBBA6F1" w14:textId="41AFA32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35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38CEB9" w14:textId="1FC59E2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B45CF2" w14:textId="5AB4D8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44C1C4" w14:textId="515FEF7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781AE9" w14:textId="134CA9A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AD5C80" w14:textId="4FD2BA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5310AC3" w14:textId="1664443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D550E4" w14:textId="751CCAF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9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6337B9C" w14:textId="7DD96C4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</w:tbl>
    <w:p w14:paraId="0901543C" w14:textId="77777777" w:rsidR="000D67B5" w:rsidRDefault="000D67B5" w:rsidP="00396733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de-DE"/>
        </w:rPr>
        <w:sectPr w:rsidR="000D67B5" w:rsidSect="000D67B5">
          <w:pgSz w:w="16838" w:h="11906" w:orient="landscape"/>
          <w:pgMar w:top="843" w:right="1417" w:bottom="1417" w:left="1134" w:header="708" w:footer="708" w:gutter="0"/>
          <w:cols w:space="708"/>
          <w:docGrid w:linePitch="360"/>
        </w:sectPr>
      </w:pP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77"/>
        <w:gridCol w:w="877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0D67B5" w:rsidRPr="00971BCA" w14:paraId="4FE101F9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3E3F0F2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434C61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second wave' patients</w:t>
            </w: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79F934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</w:t>
            </w:r>
            <w:r>
              <w:rPr>
                <w:b/>
                <w:sz w:val="16"/>
                <w:szCs w:val="16"/>
                <w:lang w:val="en-US"/>
              </w:rPr>
              <w:t>first</w:t>
            </w:r>
            <w:r w:rsidRPr="00202784">
              <w:rPr>
                <w:b/>
                <w:sz w:val="16"/>
                <w:szCs w:val="16"/>
                <w:lang w:val="en-US"/>
              </w:rPr>
              <w:t xml:space="preserve"> wave' patients</w:t>
            </w:r>
          </w:p>
        </w:tc>
      </w:tr>
      <w:tr w:rsidR="000D67B5" w:rsidRPr="00202784" w14:paraId="7FA0F141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61593B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4D16AD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0FB8D6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6C41B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D22FF26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A328A7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5B4BF6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17DE62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5F4139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0D67B5" w:rsidRPr="00202784" w14:paraId="6951FA6F" w14:textId="77777777" w:rsidTr="00396733">
        <w:trPr>
          <w:trHeight w:val="300"/>
        </w:trPr>
        <w:tc>
          <w:tcPr>
            <w:tcW w:w="1701" w:type="dxa"/>
            <w:tcBorders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C54438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B0324B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D863852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2B69C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867FF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7E7094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5CDD7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A9CA5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AC37152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DF4635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953CE9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4EB8C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143137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AB0F348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171E50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6B14A7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C043AD7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CD1ADC" w:rsidRPr="004B6E9E" w14:paraId="6A33F9FB" w14:textId="18DFCDD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DD0550B" w14:textId="463083DF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artial pressure of carbon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dioxi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aC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A88C19" w14:textId="3B808DE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48.9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134AD0" w14:textId="3CE98F4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3.7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29DC17" w14:textId="677CEC6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59.4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ED1F9E" w14:textId="422E899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3.8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EE2D242" w14:textId="20B7D01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0.5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A8E9FF" w14:textId="4A9E29C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6.1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25A212" w14:textId="3825DD8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4.9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BC75C7D" w14:textId="3BF1489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3.11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FA7360B" w14:textId="4E83B72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9333EF" w14:textId="34054AA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9052B2E" w14:textId="0BB5437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05E152" w14:textId="49D107B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AEA50B" w14:textId="0FE57B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D5882A" w14:textId="06AD653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AC7DD0" w14:textId="59C66A9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FA6DB29" w14:textId="5E6C5A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AC07B6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6CB2D47D" w14:textId="6EFF4C9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B424505" w14:textId="4E3FE07F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emoglob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Hb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A7A8BC" w14:textId="4C5B727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.2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00DE2E" w14:textId="1B1AB78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8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587929" w14:textId="21D6186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.5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2CC355" w14:textId="76F6A1D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21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F4E5883" w14:textId="6CEAA52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BA6821E" w14:textId="4BE74E2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1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DA7B4A" w14:textId="08F6418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33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1B876D0" w14:textId="51A099C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9.59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C2D9B07" w14:textId="004B303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E31F9E" w14:textId="1EB21A2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744BEF0" w14:textId="7253DD6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E3DAD7" w14:textId="69867A4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8CBDD5" w14:textId="211491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7BF64D" w14:textId="474FE4F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689D9DE" w14:textId="3E36F45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628A0EF" w14:textId="7DCA936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05780AAA" w14:textId="38D12E7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70CEF6F" w14:textId="039443D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Lactate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48D394" w14:textId="685EC73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7.4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8E9AC21" w14:textId="5B557B8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7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7D663F" w14:textId="1028F21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8.8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C86D2E" w14:textId="6BD7593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9.5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1165F0" w14:textId="390B4DA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1.4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807511" w14:textId="365E823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24.0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D17CE96" w14:textId="260190B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13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55D404A" w14:textId="1BC930D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4.52</w:t>
            </w:r>
            <w:r w:rsidR="00EA5469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EA5469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4499DF" w14:textId="07215BB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F22D7C" w14:textId="5671891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861508D" w14:textId="1A033B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FF54DE" w14:textId="09A66F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3E7DD46" w14:textId="44C1349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45216C" w14:textId="7586DD7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5D28564" w14:textId="2EFFF2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54FD8E2" w14:textId="5C371DC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46502BCA" w14:textId="57863B3F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6652E23" w14:textId="69FBC242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opon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07842AD" w14:textId="664A2B1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7.8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A29036" w14:textId="35CD12C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9.5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783254A" w14:textId="07CC11B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78.1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3A334E" w14:textId="026536F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97.8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CCF07FF" w14:textId="49A5105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200.3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729CDE" w14:textId="4E8E34F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458.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0F89691" w14:textId="11CBEDA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7.58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BB4E8B4" w14:textId="459A3CF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5.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40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5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52E33B1" w14:textId="75C4DBC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9829340" w14:textId="6DA4384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261CAE" w14:textId="5CB5096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9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A678E66" w14:textId="083198A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35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A35D9CF" w14:textId="4157AC2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0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EF7718" w14:textId="30FBB4E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0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62C9C7" w14:textId="6C92C09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0F4BCCB" w14:textId="32634FE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53AC7127" w14:textId="1C7814F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8B4E5E3" w14:textId="7A58436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Glomeralur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filtra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rate GFR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5AB33F" w14:textId="32A7C17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5.3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9B61D6" w14:textId="2E0CFE0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2.2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052271" w14:textId="489428B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7.4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D06F868" w14:textId="1567304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5.1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F747FD4" w14:textId="3D9403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7.8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58C959" w14:textId="3C96FDF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.0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031334C" w14:textId="5F6F9F9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1.7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A89CDE4" w14:textId="7B24750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19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E6155A6" w14:textId="7153719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9CEBAD3" w14:textId="6505895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10DD6C" w14:textId="7B11BB6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08CD267" w14:textId="1138C09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A8BEA2E" w14:textId="05B36E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DB421E" w14:textId="0AECDE9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BE381C" w14:textId="4099193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60A9BD3" w14:textId="3CB1222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5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3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31B516F3" w14:textId="5632897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2B260E4" w14:textId="271FAA8E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Creatinin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AB06366" w14:textId="7EE42D7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6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BE1F614" w14:textId="3647DAE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5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AA35AF" w14:textId="52CE747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.1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DA3AF1" w14:textId="7FE97F4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4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113E427" w14:textId="1021EE4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5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247347" w14:textId="4F5C1F2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.1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8672CBC" w14:textId="259669C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10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92BD5C7" w14:textId="03B0F0D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2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2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9DB49A" w14:textId="03F3E21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2CA74A" w14:textId="6D8EE2B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8DF8E7E" w14:textId="0595AD0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827BB2B" w14:textId="0A8670F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D6E813B" w14:textId="0BB43FF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21BDAAD" w14:textId="3F91477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4721BA" w14:textId="6CDFFC1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8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A924D30" w14:textId="111B9C5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317AF9D6" w14:textId="5789118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30599B5" w14:textId="04DECA1A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Urea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C14263E" w14:textId="603BD92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5.2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C0C17D3" w14:textId="1BD9843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7.1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FAEADE" w14:textId="18ACADB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50.9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3113218" w14:textId="6843AF3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7.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5BBAEB0" w14:textId="6B2F8A6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45.6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298C66" w14:textId="587E210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74.1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FC05A4" w14:textId="7B49CE0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7.2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F711D38" w14:textId="35DD7AF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0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4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995436" w14:textId="7F118BC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3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80A428" w14:textId="25390B6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1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306781" w14:textId="1C7AA3C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8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7D7BDB" w14:textId="5482BC5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0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7D7437" w14:textId="04E87C6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4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57D201C" w14:textId="7E97C3C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6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D33FFE" w14:textId="533D704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F11E796" w14:textId="612AB46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AC07B6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765C17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25B1D8A2" w14:textId="215E0B3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3070BCB" w14:textId="512F42B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Aspartat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ansami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AS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4C21BD" w14:textId="38E6A2F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90.5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CB70A7B" w14:textId="3BBC410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287.14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519DAB6" w14:textId="4A91AF7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55.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E863A3" w14:textId="7898880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944.6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435727" w14:textId="034469A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865.0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B736570" w14:textId="2F1B6B0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849.6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072D50" w14:textId="43CFE8C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9.55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F6235AB" w14:textId="5B4371B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7.7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20F44DF" w14:textId="6E24706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7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1E8C74" w14:textId="5E0CB0F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8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9CD2D33" w14:textId="5753624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3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22E1D7C" w14:textId="74A9F6E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7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0971F9C" w14:textId="3EA5CC5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1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CD13C1" w14:textId="430251E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2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35F405" w14:textId="69A0E48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626A96C" w14:textId="2D27B56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2A59F6A5" w14:textId="095815D5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8B8659E" w14:textId="1D1EDB1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Alanin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ransami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AL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5E0A299" w14:textId="405C1C5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86.7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5CA8C98" w14:textId="751E943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85.0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8061DD" w14:textId="5F81927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53.5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6370911" w14:textId="056183D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26.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863AA58" w14:textId="05EC93B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366.87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8AAB4A" w14:textId="10BD8D9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743.0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CDA0DFF" w14:textId="277E95A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.31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457E0DB" w14:textId="104D5F7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7.5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E494F9F" w14:textId="1703BBC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7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E58BB9" w14:textId="4D3B0B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4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928559" w14:textId="4887571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4F5F5D" w14:textId="59DFC5B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3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CDDE84" w14:textId="6DA2E68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3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21F638" w14:textId="6F035EC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1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082ACF" w14:textId="66BDA1C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5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69688AA" w14:textId="7053449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5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2BBF989D" w14:textId="25A56205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58FFDF1" w14:textId="43C7EA2E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International Normalized Ratio INR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DDB3A3F" w14:textId="451F1C5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9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565C6E" w14:textId="5401368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0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2249DC2" w14:textId="6ACA61D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.13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C5055B" w14:textId="7CB2A64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6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E6B1A7E" w14:textId="3F616EE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DE45AF2" w14:textId="673507B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3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C81DA8A" w14:textId="18BEB3F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04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CA9DE3D" w14:textId="679375E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5.6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6DBE96" w14:textId="4018B9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B3DAA9F" w14:textId="5EC0CAD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CC3A4C" w14:textId="7A42E1E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0AF4BB" w14:textId="247780C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3211EB" w14:textId="4A98DDA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3B5B39" w14:textId="7C74879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052B03" w14:textId="0EE8019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0A41B1D" w14:textId="7B876FC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4B6E9E" w14:paraId="163C9F7E" w14:textId="397C4BA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F1B715C" w14:textId="676FC4F8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International Normalized Ratio INR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D91717F" w14:textId="100DDE7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.2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BBD0DB" w14:textId="01D53B8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2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48327C" w14:textId="1113FB0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.6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C5791F" w14:textId="29571E3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7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C444F9" w14:textId="331062E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3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96E376" w14:textId="4C708EC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5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CA0D658" w14:textId="7AEF906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11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14BDBD0" w14:textId="20B9F33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4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FF52FD3" w14:textId="07A986D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1AB1C8" w14:textId="0076150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5F79702" w14:textId="72B8563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4E6674" w14:textId="32D9C50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AFEDA06" w14:textId="660C60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8B47F7" w14:textId="260FE8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E923DB" w14:textId="0EFD059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C12CB98" w14:textId="65DF00B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4A321572" w14:textId="71B1148D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A6C985B" w14:textId="45E44B44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Lactat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hydrogenas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LDH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1835491" w14:textId="5AD8CE3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05.7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4FF7A0" w14:textId="22661A6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59.4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DB6A66" w14:textId="36D489F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589.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8DB604" w14:textId="4F16AF8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101.36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8C8946" w14:textId="705F54D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983.7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57B29C2" w14:textId="2D9FD01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972.7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0FDBD76" w14:textId="7915659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12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15A245F" w14:textId="247C0CB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7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1D5AF7" w14:textId="3B47942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6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6E3FFC" w14:textId="42FFA57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32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6457FA5" w14:textId="4528B64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4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EF8427C" w14:textId="3025A05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0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0AA1D4" w14:textId="2B7E343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B6797A" w14:textId="2667A2B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64</w:t>
            </w:r>
            <w:r w:rsidR="00765C17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1827DF" w14:textId="132E96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7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68BABE2" w14:textId="78AA2B3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3832075E" w14:textId="7266E1A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6D9BFE7" w14:textId="62283C2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C-reactive protein CRP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E4D80B" w14:textId="431DBC9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91.6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240F6F1" w14:textId="6646988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05.2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4E1FF8" w14:textId="6F9D281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56.2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D2D2B35" w14:textId="32D8BCF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13.4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DF9759" w14:textId="6BA8D5B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64.52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BE1E5A" w14:textId="5EEBAD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09.3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9F478C" w14:textId="735909F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9.67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1588B26F" w14:textId="26B1B4C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5.1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01ABEB" w14:textId="75165D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B0FD9EF" w14:textId="7FEE87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4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D520AA3" w14:textId="5EC0013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C3A276" w14:textId="04C91A7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DBF83C3" w14:textId="55BE1E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6791A91" w14:textId="068AD46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78B95C3" w14:textId="1F556D4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8260A57" w14:textId="53A3A02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590E4462" w14:textId="42393A2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05BB8FB" w14:textId="3C97A25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ocalciton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PC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AB84CA" w14:textId="4AA3FE3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.9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12073C" w14:textId="04689FE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.1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4AC5812" w14:textId="59892F2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.97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2BB8B1E" w14:textId="5816996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6.7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D50346" w14:textId="50F6421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5.0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EB5432" w14:textId="085E263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0.7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09CBBE" w14:textId="7D7C42F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61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6DA2019" w14:textId="587609D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4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79CF77" w14:textId="4A7F134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6AC4B06" w14:textId="09EC251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3C7E60" w14:textId="093344D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BFC79B" w14:textId="314F9F8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4F0E137" w14:textId="0A7732F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6C6721" w14:textId="61C0C01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7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A0CF51" w14:textId="79FE89D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8A02450" w14:textId="015C733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6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5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5150D993" w14:textId="568FA0A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C2E414C" w14:textId="203ADF9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White blood cells WBC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2EC371" w14:textId="29D42F7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6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30CA73C" w14:textId="1EE1A7E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.5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7872D4" w14:textId="3510093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.4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2D9F42D" w14:textId="023F8C3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.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792EED" w14:textId="0FD6186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7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0A0600" w14:textId="2F66451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9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D9507EA" w14:textId="5E49EE4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0.37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95D74A6" w14:textId="538E857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6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E32C12" w14:textId="61C7D71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467F88E" w14:textId="74EE0CD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3B06A30" w14:textId="15FBBF0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53A594E" w14:textId="26A68E6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097996" w14:textId="02AC50E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A3A89E" w14:textId="112AB29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3B5671" w14:textId="743D197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376C17B" w14:textId="692722E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DD0ACF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7B6751A2" w14:textId="14053EFB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281915B" w14:textId="0DA02F0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White blood cells WBC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2280D99" w14:textId="258BE29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5.7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9E5DF5" w14:textId="7EEBC84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6.00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7873C65" w14:textId="42EE129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0.1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24D7F8" w14:textId="7BE8522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8.8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7E006F" w14:textId="6E68057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4.4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E39D22" w14:textId="4BC8C38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7.6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0FF007" w14:textId="29E2CC7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26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F780BBE" w14:textId="61114CA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2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A91BE4" w14:textId="11109BB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02E6AD" w14:textId="3BA6443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401713" w14:textId="7BD5BAE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6CA7A8" w14:textId="73A77BB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D3255D3" w14:textId="0265291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F99A26" w14:textId="5DA8069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88F8B9" w14:textId="7244A51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E10D58A" w14:textId="52E7F4E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6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23E3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4B6E9E" w14:paraId="45B38043" w14:textId="50C8B9AE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CD97DF4" w14:textId="5538AF2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Ferrit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B73BECD" w14:textId="3FB20E4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576.6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26B6C2E" w14:textId="13270A6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790.9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21F2E9" w14:textId="549B84C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7204.2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709215" w14:textId="3A3A185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2533.8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A12DBB" w14:textId="6794A9F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3627.6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66453AD" w14:textId="6D22E88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8307.5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1EAC72D" w14:textId="432E64E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52.23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6E7CD15" w14:textId="10C3944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3.4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9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B9F9A4A" w14:textId="142BBC1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15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53DD498" w14:textId="5CE3A65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75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7F81651" w14:textId="00D7D00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4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8D03CF4" w14:textId="336ECBD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08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3DEC67" w14:textId="01538FD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18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A3C8FE" w14:textId="2ADD32C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6905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FE107C0" w14:textId="4C93CA8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40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26AB4A0F" w14:textId="709D4CD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7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23E3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1EB63BEF" w14:textId="6815B5C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8689A91" w14:textId="7AA3566F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-dimers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5D1BFB9" w14:textId="2EC1B5C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5.1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B4EB09" w14:textId="27D034F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.4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9A96F0A" w14:textId="43B0D90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0.63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15CA5E" w14:textId="5E22C61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.3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3015C2F" w14:textId="301C5B4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5.4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3A1711" w14:textId="3C3B87A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1.3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D93D685" w14:textId="2F163EB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3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B999A04" w14:textId="3E65672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9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5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65D16C" w14:textId="2820D40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F3D04A" w14:textId="1D28144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F60D31D" w14:textId="0A76D09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913EBD" w14:textId="4901DE7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57352B1" w14:textId="24F1AC1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3A3B5B3" w14:textId="10FBBBA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290660" w14:textId="72EC2AF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31A902C0" w14:textId="5D75FA0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23E3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526BFC14" w14:textId="26C16D8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58364B5" w14:textId="6737CB2B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latelet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DF3201D" w14:textId="3FFE9AB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72.8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323DE23" w14:textId="2F7AE0C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4.3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20DCA3F" w14:textId="5267D46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8.1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6148B16" w14:textId="521A5A0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6.8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D28874F" w14:textId="33C220E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4.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DBC401" w14:textId="07C6E27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9.8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FB4030" w14:textId="64C7B7D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9.58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CDA6BF2" w14:textId="24594C0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1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1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88CD8B" w14:textId="1652800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5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56A6224" w14:textId="7E312BF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6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8B89360" w14:textId="40D382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3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0F85357" w14:textId="7C80871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9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4D7AE0" w14:textId="7D1AA76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F299CE" w14:textId="74E7727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47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984CC91" w14:textId="47F42C7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8455052" w14:textId="6FA3D20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DD0ACF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23E3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4B6E9E" w14:paraId="54A307F1" w14:textId="66A917A9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88592EC" w14:textId="627A31B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latelet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BDC465" w14:textId="3CBB4CF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53.5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24218C" w14:textId="3DB313F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6.8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227BCF2" w14:textId="73AFDF0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73.1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885586" w14:textId="6B4495A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9.6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45C5B4" w14:textId="00273C7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0.4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5BE63EF" w14:textId="7B0A744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6.86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0C7D9F" w14:textId="08DF421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33.93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E3C26A3" w14:textId="339DEDC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27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025C80" w14:textId="78774D1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6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18EC264" w14:textId="1C3C7A6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3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47AB10" w14:textId="78EB5F4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5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05DAA41" w14:textId="07A1E1D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2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BA8D25" w14:textId="7FD20C6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0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BB7A8DD" w14:textId="4A17E3D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9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4335B6" w14:textId="51271BA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0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AA3A5C2" w14:textId="70338EC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,4</w:t>
            </w:r>
            <w:r w:rsidR="00523E35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523E35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</w:tbl>
    <w:p w14:paraId="64321D14" w14:textId="77777777" w:rsidR="000D67B5" w:rsidRDefault="000D67B5" w:rsidP="00396733">
      <w:pPr>
        <w:spacing w:after="0" w:line="240" w:lineRule="auto"/>
        <w:jc w:val="center"/>
        <w:rPr>
          <w:rFonts w:eastAsia="Times New Roman" w:cstheme="minorHAnsi"/>
          <w:b/>
          <w:bCs/>
          <w:sz w:val="16"/>
          <w:szCs w:val="16"/>
          <w:lang w:eastAsia="de-DE"/>
        </w:rPr>
        <w:sectPr w:rsidR="000D67B5" w:rsidSect="000D67B5">
          <w:pgSz w:w="16838" w:h="11906" w:orient="landscape"/>
          <w:pgMar w:top="843" w:right="1417" w:bottom="1417" w:left="1134" w:header="708" w:footer="708" w:gutter="0"/>
          <w:cols w:space="708"/>
          <w:docGrid w:linePitch="360"/>
        </w:sectPr>
      </w:pP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77"/>
        <w:gridCol w:w="877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0D67B5" w:rsidRPr="00971BCA" w14:paraId="193E6B80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128351E7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2E9B49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second wave' patients</w:t>
            </w:r>
          </w:p>
        </w:tc>
        <w:tc>
          <w:tcPr>
            <w:tcW w:w="7017" w:type="dxa"/>
            <w:gridSpan w:val="8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AC16B4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de-DE"/>
              </w:rPr>
            </w:pPr>
            <w:r w:rsidRPr="00202784">
              <w:rPr>
                <w:b/>
                <w:sz w:val="16"/>
                <w:szCs w:val="16"/>
                <w:lang w:val="en-US"/>
              </w:rPr>
              <w:t>'</w:t>
            </w:r>
            <w:r>
              <w:rPr>
                <w:b/>
                <w:sz w:val="16"/>
                <w:szCs w:val="16"/>
                <w:lang w:val="en-US"/>
              </w:rPr>
              <w:t>first</w:t>
            </w:r>
            <w:r w:rsidRPr="00202784">
              <w:rPr>
                <w:b/>
                <w:sz w:val="16"/>
                <w:szCs w:val="16"/>
                <w:lang w:val="en-US"/>
              </w:rPr>
              <w:t xml:space="preserve"> wave' patients</w:t>
            </w:r>
          </w:p>
        </w:tc>
      </w:tr>
      <w:tr w:rsidR="000D67B5" w:rsidRPr="00202784" w14:paraId="4D16ACCA" w14:textId="77777777" w:rsidTr="00396733">
        <w:trPr>
          <w:trHeight w:val="300"/>
        </w:trPr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AAED10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F952CD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8E527C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A335BF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F5B59A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E8A8C52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35F1EB" w14:textId="77777777" w:rsidR="000D67B5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non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urvivors</w:t>
            </w:r>
            <w:proofErr w:type="spellEnd"/>
          </w:p>
        </w:tc>
        <w:tc>
          <w:tcPr>
            <w:tcW w:w="2631" w:type="dxa"/>
            <w:gridSpan w:val="3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48E8CD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95% confidence interval of mean difference</w:t>
            </w:r>
          </w:p>
        </w:tc>
        <w:tc>
          <w:tcPr>
            <w:tcW w:w="878" w:type="dxa"/>
            <w:vMerge w:val="restart"/>
            <w:tcBorders>
              <w:top w:val="single" w:sz="4" w:space="0" w:color="000000" w:themeColor="text1"/>
              <w:left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BBD6D4C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0D67B5" w:rsidRPr="00202784" w14:paraId="6A97FF82" w14:textId="77777777" w:rsidTr="00396733">
        <w:trPr>
          <w:trHeight w:val="300"/>
        </w:trPr>
        <w:tc>
          <w:tcPr>
            <w:tcW w:w="1701" w:type="dxa"/>
            <w:tcBorders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9EF935A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6F4D8F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34132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AD0C65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56EB4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F8BCDB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15ED82A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E97AD96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BEAFD4D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1045A73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F0EC1C6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2C9428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3CAA74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standard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B6421DF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743A0E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4E42751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</w:p>
        </w:tc>
        <w:tc>
          <w:tcPr>
            <w:tcW w:w="878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FC52E90" w14:textId="77777777" w:rsidR="000D67B5" w:rsidRPr="00202784" w:rsidRDefault="000D67B5" w:rsidP="003967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CD1ADC" w:rsidRPr="00971BCA" w14:paraId="16B95F82" w14:textId="3F57155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459FE05" w14:textId="04D25EC7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Lymphocytes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BB0800" w14:textId="3762621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7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72EC164" w14:textId="32E2488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8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7BDE78E" w14:textId="4019347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8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68FE56" w14:textId="4259D45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.1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5F21B95" w14:textId="5516432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1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190404" w14:textId="22D0364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EBBBB9C" w14:textId="1666731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0.31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3192551" w14:textId="6179206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9.81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29F0BB2" w14:textId="5048B06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54F503F" w14:textId="419BDD2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1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70ED611" w14:textId="13C0D07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C7AE02" w14:textId="7FC6182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10BC7B8" w14:textId="0EAFF1A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6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02D870" w14:textId="4439526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140D67" w14:textId="506700A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DB10428" w14:textId="6FF1746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22D96A0A" w14:textId="68BC3A0B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422BD5D" w14:textId="158AA03C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Interleuci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6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60D7CE" w14:textId="1B72F4B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49.8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E43CAFC" w14:textId="3FC44D6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53.9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9CEF485" w14:textId="67C4229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22.4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877D64" w14:textId="4318BA1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36.9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FE22E88" w14:textId="0C6595E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472.6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200301" w14:textId="4E15B07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1013.59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E2010E8" w14:textId="5A0E17B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8.34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F35826D" w14:textId="2438288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8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15F2595" w14:textId="7A3DA03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2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E12B42" w14:textId="6B3E366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439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F70B605" w14:textId="2CBA17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16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216E58F" w14:textId="40C165D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5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C243FF7" w14:textId="17C6EDA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9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BC98604" w14:textId="45C9428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35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4648EE1" w14:textId="198EC76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69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3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DEA3105" w14:textId="0F0D94C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90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A4650B" w14:paraId="15758B41" w14:textId="0FF4C443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462E2DB" w14:textId="0231CA2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Therapeutic intervention scoring system TISS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AABB1E9" w14:textId="63C76B0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7.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7D5257D" w14:textId="5909464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5.5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70C1131" w14:textId="43B367A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21.1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FC440A" w14:textId="14628FB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5.59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CCB192A" w14:textId="7943CB4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3.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6911887" w14:textId="5EA1B26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5.8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766DCB1" w14:textId="7C22345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320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02D507C" w14:textId="2411D09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5.6</w:t>
            </w:r>
            <w:r w:rsidR="008B73BE">
              <w:rPr>
                <w:rFonts w:cstheme="minorHAnsi"/>
                <w:color w:val="010205"/>
                <w:sz w:val="14"/>
                <w:szCs w:val="14"/>
                <w:lang w:val="en-US"/>
              </w:rPr>
              <w:t>2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  <w:lang w:val="en-US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5F28F3C" w14:textId="1F89C9F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9C0E4A9" w14:textId="4739FE2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8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DEC9BCB" w14:textId="6CF4E24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E234962" w14:textId="452F5A9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33F422A" w14:textId="41EA78C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2A0EF8" w14:textId="2FBFA11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FF6B426" w14:textId="556E395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8C56B27" w14:textId="4BF7E09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2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A4650B" w14:paraId="514AE507" w14:textId="49BDB7D7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763D43F" w14:textId="4B252863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Simplified Acute Physiology Score SAPS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0977C83" w14:textId="10A5E58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1.6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E906855" w14:textId="7418D4D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8.22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FF6E4F" w14:textId="558FC0A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40.56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377B15" w14:textId="033D77D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9.9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7998D0" w14:textId="3E88F0D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8.9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E848A5" w14:textId="40D9436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2.7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23796B1" w14:textId="4F79035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5.15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399CD958" w14:textId="7544DEA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2.00</w:t>
            </w:r>
            <w:r w:rsidR="008B73BE">
              <w:rPr>
                <w:rFonts w:cstheme="minorHAnsi"/>
                <w:color w:val="010205"/>
                <w:sz w:val="14"/>
                <w:szCs w:val="14"/>
                <w:lang w:val="en-US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  <w:lang w:val="en-US"/>
              </w:rPr>
              <w:t>-5</w:t>
            </w:r>
            <w:r w:rsidRP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  <w:lang w:val="en-US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DE73934" w14:textId="2ED6021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14C16BF" w14:textId="3AE73A0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E1DA24" w14:textId="1831E64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1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CF1C1A" w14:textId="0627D70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FE34495" w14:textId="1E6484F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0FB931E" w14:textId="678C118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01D0DFE" w14:textId="356EB10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61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70A55B7D" w14:textId="12223BF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  <w:lang w:val="en-US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1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4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09064C" w14:paraId="124F2BF8" w14:textId="2A2BB154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D962D95" w14:textId="6B8B3F3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Fraction of inspired oxygen Fi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F6BCEB" w14:textId="5BD24B0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42.83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8BA6827" w14:textId="5249815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3.2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23A5F7B" w14:textId="6B9DB2A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50.97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46DDE2D" w14:textId="71C6A26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5.87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5F16526" w14:textId="0985D84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8.14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8C245F0" w14:textId="3066A26E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4.2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01C794" w14:textId="39FF988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2.078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7F5245DD" w14:textId="1C66383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3.6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3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3EFA2AA" w14:textId="62CF272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4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01C3D6" w14:textId="6E5F7FC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1091E8D" w14:textId="1F864C3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9442115" w14:textId="501AE5D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0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F09703A" w14:textId="1D9F65E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8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0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EC207CB" w14:textId="265800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2C0BA3D" w14:textId="58FC76E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5262995" w14:textId="43D798A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</w:p>
        </w:tc>
      </w:tr>
      <w:tr w:rsidR="00CD1ADC" w:rsidRPr="0009064C" w14:paraId="4644C724" w14:textId="25A5ACBC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87CBB4C" w14:textId="580555B5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Fraction of inspired oxygen FiO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val="en-US" w:eastAsia="de-DE"/>
              </w:rPr>
              <w:t>2</w:t>
            </w: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65AE28" w14:textId="755F6A4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2.1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3D71783" w14:textId="54EA8E8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5.62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DADEB69" w14:textId="1BA4BE1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82.9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42CE77F" w14:textId="68ABDFD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3.8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B9D080" w14:textId="2468A75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0.78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807E6A" w14:textId="49455A7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6.7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47E8006" w14:textId="5FCB3C1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4.80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64024603" w14:textId="493D65E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70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7811F7F" w14:textId="7982679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7E611D5" w14:textId="357CDAC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A072D64" w14:textId="15D631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3417DD" w14:textId="6DC1874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7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C212E6" w14:textId="4FD7F5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9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453FF66" w14:textId="64458FF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75E9BF" w14:textId="13112222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2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0A19D15A" w14:textId="305D3CE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</w:t>
            </w:r>
            <w:r w:rsidR="002D03A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2D03A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09064C" w14:paraId="79160AFB" w14:textId="3FC2AEDB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1BB80A8" w14:textId="5FB5DF16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ressure PEEP (min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43473EC" w14:textId="142A318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7.8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B4FE34D" w14:textId="5D458DC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.2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2CFCE27" w14:textId="1FE846D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0.43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9246516" w14:textId="03982C9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.66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44702AC" w14:textId="2EB29C4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2.5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33E2679" w14:textId="0AA51E9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4.0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256CD51" w14:textId="658DA9E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147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70F82B5" w14:textId="2A52B11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4.05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8B73BE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P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A771C3C" w14:textId="1F35BF3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F004669" w14:textId="603FD05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5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8B0770" w14:textId="555BB95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A9947CD" w14:textId="095B9DF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1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A54F150" w14:textId="5AC6834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5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9C9A975" w14:textId="07F94A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6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25F011D" w14:textId="6F45142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54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4462A5FB" w14:textId="64B23A0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1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2</w:t>
            </w:r>
            <w:r w:rsidR="004B6E9E">
              <w:rPr>
                <w:rFonts w:eastAsia="Times New Roman" w:cstheme="minorHAnsi"/>
                <w:sz w:val="14"/>
                <w:szCs w:val="14"/>
                <w:lang w:eastAsia="de-DE"/>
              </w:rPr>
              <w:t>*</w:t>
            </w:r>
          </w:p>
        </w:tc>
      </w:tr>
      <w:tr w:rsidR="00CD1ADC" w:rsidRPr="0009064C" w14:paraId="65414AD9" w14:textId="6003C51A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4C83FA3" w14:textId="5F3C4321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Positive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>endexpiratory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val="en-US" w:eastAsia="de-DE"/>
              </w:rPr>
              <w:t xml:space="preserve"> pressure PEEP (maximum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9AE167A" w14:textId="01437AB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2.7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6A12FAC" w14:textId="21F8E8C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.8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AE9BCB" w14:textId="5F2255A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14.57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59BB16F" w14:textId="2A053CF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3.13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0F2BE5F" w14:textId="73BEDD5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1.80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7E348D" w14:textId="54F47BB0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3.21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B2F099" w14:textId="7B32EE9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val="en-US"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val="en-US" w:eastAsia="de-DE"/>
              </w:rPr>
              <w:t>-0.383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52C4DC39" w14:textId="6F7F974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1.3</w:t>
            </w:r>
            <w:r w:rsidR="008B73BE">
              <w:rPr>
                <w:rFonts w:cstheme="minorHAnsi"/>
                <w:color w:val="010205"/>
                <w:sz w:val="14"/>
                <w:szCs w:val="14"/>
              </w:rPr>
              <w:t>7*</w:t>
            </w:r>
            <w:r w:rsidR="004D7726">
              <w:rPr>
                <w:rFonts w:cstheme="minorHAnsi"/>
                <w:color w:val="010205"/>
                <w:sz w:val="14"/>
                <w:szCs w:val="14"/>
              </w:rPr>
              <w:t>10</w:t>
            </w:r>
            <w:r w:rsidRPr="004D7726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9E1E4E3" w14:textId="5D82C9B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5F9CD3B" w14:textId="7B12B30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6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42AB263" w14:textId="775ED12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C785174" w14:textId="0C60029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6FBAB0C" w14:textId="46188B8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9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1FAF37" w14:textId="5E56EBF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7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B189EB2" w14:textId="53782A0F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5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1CF7E155" w14:textId="2112714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8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27C3CBF1" w14:textId="15EA6FCB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55F609C" w14:textId="25E837A9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Driving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Pressur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620B71B" w14:textId="613E12A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8.83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1D5EEC" w14:textId="174DB94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.91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1CF74F4" w14:textId="642653A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.75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EC679B9" w14:textId="4AE89B0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.08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F389A2D" w14:textId="4F58E6E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2.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7FA6BC" w14:textId="027B476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5.44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12C53D5" w14:textId="01A1C02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-0.395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4C9914E7" w14:textId="67E5CA73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92</w:t>
            </w:r>
            <w:r w:rsidR="002D03AA">
              <w:rPr>
                <w:rFonts w:cstheme="minorHAnsi"/>
                <w:color w:val="010205"/>
                <w:sz w:val="14"/>
                <w:szCs w:val="14"/>
              </w:rPr>
              <w:t>*10</w:t>
            </w:r>
            <w:r w:rsidRPr="002D03AA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584E57" w14:textId="5FFCED3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E27D55" w14:textId="7035E21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3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C1AEEFB" w14:textId="5399F82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9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36A665B" w14:textId="385B06F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8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4C1624E" w14:textId="2614B3F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85F9082" w14:textId="21B4415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3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C990B41" w14:textId="4EA8640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C5DE392" w14:textId="69077CD6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7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40E93B79" w14:textId="7CBF2AF5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8FE4CE5" w14:textId="58AC0CBC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ida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olum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B488A93" w14:textId="570A161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350.5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8F92230" w14:textId="3E478F4D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92.6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8A15DC8" w14:textId="12CACF7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59.8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197B365" w14:textId="5D4D1506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62.0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CA1FB5" w14:textId="23E2B26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0.74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C2F1973" w14:textId="3E368CC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8.72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5F0418B" w14:textId="66FA20E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62.762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2D0F597F" w14:textId="4C3F606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1</w:t>
            </w:r>
            <w:r w:rsidR="002D03AA">
              <w:rPr>
                <w:rFonts w:cstheme="minorHAnsi"/>
                <w:color w:val="010205"/>
                <w:sz w:val="14"/>
                <w:szCs w:val="14"/>
              </w:rPr>
              <w:t>2*10</w:t>
            </w:r>
            <w:r w:rsidRPr="002D03AA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2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70C1FA7" w14:textId="291E85A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F42999F" w14:textId="260351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2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DA8BF34" w14:textId="019D7B9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0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C1C1C8B" w14:textId="2E1E96B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1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4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15FC0EF" w14:textId="40330D77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28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C91963C" w14:textId="14ABC9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9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8D3CEF3" w14:textId="7FC95A8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1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188587B" w14:textId="109D715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9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65F301BE" w14:textId="48A469C6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9789C32" w14:textId="5B7166EE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Tidal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volume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VT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ax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98E1A9A" w14:textId="0ED8AD2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603.65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B9F6AA7" w14:textId="69A5FD1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08.0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DCB40F0" w14:textId="366E59A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58.17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098720D7" w14:textId="7C9C2127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15.77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20038FEE" w14:textId="52D2219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45.48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3B55D4D" w14:textId="5FA62D8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58.3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FC92386" w14:textId="28D4A7FF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32.669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2648946" w14:textId="020BB11C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6.</w:t>
            </w:r>
            <w:r w:rsidR="002D03AA">
              <w:rPr>
                <w:rFonts w:cstheme="minorHAnsi"/>
                <w:color w:val="010205"/>
                <w:sz w:val="14"/>
                <w:szCs w:val="14"/>
              </w:rPr>
              <w:t>70*10</w:t>
            </w:r>
            <w:r w:rsidRPr="002D03AA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4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0D54311" w14:textId="14834418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9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9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691DD8D" w14:textId="54286C4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8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25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6BFC65C" w14:textId="2CFCC05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5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7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85BBB4B" w14:textId="31E45C1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5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911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779988F9" w14:textId="4D5C1D8A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9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5AECD02" w14:textId="1A7A78A5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54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3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09C4B3" w14:textId="6263A69C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3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1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6D83F9BF" w14:textId="35261AA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  <w:tr w:rsidR="00CD1ADC" w:rsidRPr="00971BCA" w14:paraId="0F8DE1E6" w14:textId="0CFE61D5" w:rsidTr="00E812E8">
        <w:trPr>
          <w:trHeight w:val="300"/>
        </w:trPr>
        <w:tc>
          <w:tcPr>
            <w:tcW w:w="170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5A748CD" w14:textId="2886A21D" w:rsidR="00CD1ADC" w:rsidRPr="00202784" w:rsidRDefault="00CD1ADC" w:rsidP="00CD1AD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Oxygenation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ratio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Horovitz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 (</w:t>
            </w:r>
            <w:proofErr w:type="spellStart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minimum</w:t>
            </w:r>
            <w:proofErr w:type="spellEnd"/>
            <w:r w:rsidRPr="00202784">
              <w:rPr>
                <w:rFonts w:eastAsia="Times New Roman" w:cstheme="minorHAns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0B159C2" w14:textId="130D05E1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16.61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3ECD4177" w14:textId="2F2D9AC2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6.43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635551D6" w14:textId="289496A9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91.21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5B317640" w14:textId="0DD6E09B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6.364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13926A97" w14:textId="3079C815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25.39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730FE790" w14:textId="457B0BF4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10.506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FFF2CC" w:themeFill="accent4" w:themeFillTint="33"/>
            <w:noWrap/>
          </w:tcPr>
          <w:p w14:paraId="44336ECE" w14:textId="570F5B28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/>
                <w:sz w:val="14"/>
                <w:szCs w:val="14"/>
                <w:lang w:eastAsia="de-DE"/>
              </w:rPr>
            </w:pPr>
            <w:r w:rsidRPr="004B6E9E">
              <w:rPr>
                <w:rFonts w:eastAsia="Times New Roman"/>
                <w:sz w:val="14"/>
                <w:szCs w:val="14"/>
                <w:lang w:eastAsia="de-DE"/>
              </w:rPr>
              <w:t>40.28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2CC" w:themeFill="accent4" w:themeFillTint="33"/>
            <w:noWrap/>
          </w:tcPr>
          <w:p w14:paraId="042EB978" w14:textId="4D0D7BEA" w:rsidR="00CD1ADC" w:rsidRPr="004B6E9E" w:rsidRDefault="00CD1ADC" w:rsidP="00CD1ADC">
            <w:pPr>
              <w:spacing w:after="0" w:line="240" w:lineRule="auto"/>
              <w:jc w:val="right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4B6E9E">
              <w:rPr>
                <w:rFonts w:cstheme="minorHAnsi"/>
                <w:color w:val="010205"/>
                <w:sz w:val="14"/>
                <w:szCs w:val="14"/>
              </w:rPr>
              <w:t>2.5</w:t>
            </w:r>
            <w:r w:rsidR="002D03AA">
              <w:rPr>
                <w:rFonts w:cstheme="minorHAnsi"/>
                <w:color w:val="010205"/>
                <w:sz w:val="14"/>
                <w:szCs w:val="14"/>
              </w:rPr>
              <w:t>6*10</w:t>
            </w:r>
            <w:r w:rsidRPr="002D03AA">
              <w:rPr>
                <w:rFonts w:cstheme="minorHAnsi"/>
                <w:color w:val="010205"/>
                <w:sz w:val="14"/>
                <w:szCs w:val="14"/>
                <w:vertAlign w:val="superscript"/>
              </w:rPr>
              <w:t>-3</w:t>
            </w:r>
            <w:r w:rsidR="004B6E9E">
              <w:rPr>
                <w:rFonts w:cstheme="minorHAnsi"/>
                <w:color w:val="010205"/>
                <w:sz w:val="14"/>
                <w:szCs w:val="14"/>
              </w:rPr>
              <w:t>*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1EFCFC46" w14:textId="1D97784D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2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0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3925DBDA" w14:textId="5DDC8F83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5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385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44C79CBA" w14:textId="5C0E6930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31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6166CD28" w14:textId="55B69611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52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8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2C8065BC" w14:textId="5459643E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10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892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0525FD64" w14:textId="45F3A564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-38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409</w:t>
            </w:r>
          </w:p>
        </w:tc>
        <w:tc>
          <w:tcPr>
            <w:tcW w:w="8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DEEAF6" w:themeFill="accent1" w:themeFillTint="33"/>
          </w:tcPr>
          <w:p w14:paraId="5EBE8D06" w14:textId="0928BC49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16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626</w:t>
            </w:r>
          </w:p>
        </w:tc>
        <w:tc>
          <w:tcPr>
            <w:tcW w:w="87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1" w:themeFillTint="33"/>
          </w:tcPr>
          <w:p w14:paraId="59E52FE0" w14:textId="6179EA7B" w:rsidR="00CD1ADC" w:rsidRPr="004B6E9E" w:rsidRDefault="00CD1ADC" w:rsidP="00CD1ADC">
            <w:pPr>
              <w:spacing w:after="0" w:line="240" w:lineRule="auto"/>
              <w:jc w:val="right"/>
              <w:rPr>
                <w:rFonts w:cstheme="minorHAnsi"/>
                <w:color w:val="010205"/>
                <w:sz w:val="14"/>
                <w:szCs w:val="14"/>
              </w:rPr>
            </w:pP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.</w:t>
            </w:r>
            <w:r w:rsidRPr="004B6E9E">
              <w:rPr>
                <w:rFonts w:eastAsia="Times New Roman" w:cstheme="minorHAnsi"/>
                <w:sz w:val="14"/>
                <w:szCs w:val="14"/>
                <w:lang w:eastAsia="de-DE"/>
              </w:rPr>
              <w:t>7</w:t>
            </w:r>
            <w:r w:rsidR="0053108A">
              <w:rPr>
                <w:rFonts w:eastAsia="Times New Roman" w:cstheme="minorHAnsi"/>
                <w:sz w:val="14"/>
                <w:szCs w:val="14"/>
                <w:lang w:eastAsia="de-DE"/>
              </w:rPr>
              <w:t>4*10</w:t>
            </w:r>
            <w:r w:rsidRPr="0053108A">
              <w:rPr>
                <w:rFonts w:eastAsia="Times New Roman" w:cstheme="minorHAnsi"/>
                <w:sz w:val="14"/>
                <w:szCs w:val="14"/>
                <w:vertAlign w:val="superscript"/>
                <w:lang w:eastAsia="de-DE"/>
              </w:rPr>
              <w:t>-1</w:t>
            </w:r>
          </w:p>
        </w:tc>
      </w:tr>
    </w:tbl>
    <w:p w14:paraId="5311EA2D" w14:textId="77777777" w:rsidR="004B6DEA" w:rsidRDefault="004B6DEA">
      <w:pPr>
        <w:rPr>
          <w:rFonts w:cstheme="minorHAnsi"/>
        </w:rPr>
      </w:pPr>
    </w:p>
    <w:p w14:paraId="7151AA12" w14:textId="5EE60E2A" w:rsidR="004B6DEA" w:rsidRDefault="004B6DEA">
      <w:pPr>
        <w:rPr>
          <w:i/>
          <w:iCs/>
          <w:lang w:val="en-US"/>
        </w:rPr>
      </w:pPr>
      <w:r w:rsidRPr="00CC0318">
        <w:rPr>
          <w:rFonts w:cstheme="minorHAnsi"/>
          <w:i/>
          <w:lang w:val="en-US"/>
        </w:rPr>
        <w:t xml:space="preserve">Overview of all analyzed parameters </w:t>
      </w:r>
      <w:r w:rsidR="00CC0318">
        <w:rPr>
          <w:rFonts w:cstheme="minorHAnsi"/>
          <w:i/>
          <w:lang w:val="en-US"/>
        </w:rPr>
        <w:t>that</w:t>
      </w:r>
      <w:r w:rsidRPr="00CC0318">
        <w:rPr>
          <w:rFonts w:cstheme="minorHAnsi"/>
          <w:i/>
          <w:lang w:val="en-US"/>
        </w:rPr>
        <w:t xml:space="preserve"> were recorded on a daily basis: mean, maximum and minimum refer to al</w:t>
      </w:r>
      <w:r w:rsidR="00CC0318">
        <w:rPr>
          <w:rFonts w:cstheme="minorHAnsi"/>
          <w:i/>
          <w:lang w:val="en-US"/>
        </w:rPr>
        <w:t>l</w:t>
      </w:r>
      <w:r w:rsidRPr="00CC0318">
        <w:rPr>
          <w:rFonts w:cstheme="minorHAnsi"/>
          <w:i/>
          <w:lang w:val="en-US"/>
        </w:rPr>
        <w:t xml:space="preserve"> values per patient during the observation period. </w:t>
      </w:r>
      <w:r>
        <w:rPr>
          <w:i/>
          <w:iCs/>
          <w:lang w:val="en-US"/>
        </w:rPr>
        <w:t>Significant differences between the two groups are marked with an asterisk</w:t>
      </w:r>
      <w:r w:rsidR="004B6E9E">
        <w:rPr>
          <w:i/>
          <w:iCs/>
          <w:lang w:val="en-US"/>
        </w:rPr>
        <w:t xml:space="preserve"> (p&lt;5.00</w:t>
      </w:r>
      <w:r w:rsidR="00523E35">
        <w:rPr>
          <w:i/>
          <w:iCs/>
          <w:lang w:val="en-US"/>
        </w:rPr>
        <w:t>*10</w:t>
      </w:r>
      <w:r w:rsidR="004B6E9E" w:rsidRPr="00523E35">
        <w:rPr>
          <w:i/>
          <w:iCs/>
          <w:vertAlign w:val="superscript"/>
          <w:lang w:val="en-US"/>
        </w:rPr>
        <w:t>-2</w:t>
      </w:r>
      <w:r w:rsidR="004B6E9E">
        <w:rPr>
          <w:i/>
          <w:iCs/>
          <w:lang w:val="en-US"/>
        </w:rPr>
        <w:t>), high significant differences with 2 asterisks (p&lt;5.43</w:t>
      </w:r>
      <w:r w:rsidR="00523E35">
        <w:rPr>
          <w:i/>
          <w:iCs/>
          <w:lang w:val="en-US"/>
        </w:rPr>
        <w:t>*10</w:t>
      </w:r>
      <w:r w:rsidR="004B6E9E" w:rsidRPr="00523E35">
        <w:rPr>
          <w:i/>
          <w:iCs/>
          <w:vertAlign w:val="superscript"/>
          <w:lang w:val="en-US"/>
        </w:rPr>
        <w:t>-4</w:t>
      </w:r>
      <w:r w:rsidR="004B6E9E">
        <w:rPr>
          <w:i/>
          <w:iCs/>
          <w:lang w:val="en-US"/>
        </w:rPr>
        <w:t>)</w:t>
      </w:r>
      <w:r>
        <w:rPr>
          <w:i/>
          <w:iCs/>
          <w:lang w:val="en-US"/>
        </w:rPr>
        <w:t>.</w:t>
      </w:r>
    </w:p>
    <w:sectPr w:rsidR="004B6DEA" w:rsidSect="000D67B5">
      <w:pgSz w:w="16838" w:h="11906" w:orient="landscape"/>
      <w:pgMar w:top="84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4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DD1"/>
    <w:rsid w:val="0009064C"/>
    <w:rsid w:val="000D67B5"/>
    <w:rsid w:val="00165EC4"/>
    <w:rsid w:val="00187895"/>
    <w:rsid w:val="001A4F46"/>
    <w:rsid w:val="001B6BFC"/>
    <w:rsid w:val="00202784"/>
    <w:rsid w:val="002408C5"/>
    <w:rsid w:val="002943A0"/>
    <w:rsid w:val="002970F3"/>
    <w:rsid w:val="002A5DD1"/>
    <w:rsid w:val="002D03AA"/>
    <w:rsid w:val="00300F11"/>
    <w:rsid w:val="00335A5B"/>
    <w:rsid w:val="0039203E"/>
    <w:rsid w:val="00396733"/>
    <w:rsid w:val="003D0037"/>
    <w:rsid w:val="003D6DBD"/>
    <w:rsid w:val="00425E93"/>
    <w:rsid w:val="00426432"/>
    <w:rsid w:val="004668BC"/>
    <w:rsid w:val="004A7FD0"/>
    <w:rsid w:val="004B6DEA"/>
    <w:rsid w:val="004B6E9E"/>
    <w:rsid w:val="004C51A2"/>
    <w:rsid w:val="004D7726"/>
    <w:rsid w:val="004F7F0E"/>
    <w:rsid w:val="00523E35"/>
    <w:rsid w:val="0053108A"/>
    <w:rsid w:val="0056648A"/>
    <w:rsid w:val="00591617"/>
    <w:rsid w:val="005A1D97"/>
    <w:rsid w:val="005D4EF6"/>
    <w:rsid w:val="00690E93"/>
    <w:rsid w:val="007118D1"/>
    <w:rsid w:val="00722B79"/>
    <w:rsid w:val="007418EC"/>
    <w:rsid w:val="00765C17"/>
    <w:rsid w:val="007965FC"/>
    <w:rsid w:val="007A64F7"/>
    <w:rsid w:val="008139B1"/>
    <w:rsid w:val="008658CE"/>
    <w:rsid w:val="008B73BE"/>
    <w:rsid w:val="008C2CD3"/>
    <w:rsid w:val="008D4F11"/>
    <w:rsid w:val="00914392"/>
    <w:rsid w:val="009377FE"/>
    <w:rsid w:val="00971BCA"/>
    <w:rsid w:val="009A2AF0"/>
    <w:rsid w:val="009F67D8"/>
    <w:rsid w:val="00A07ACF"/>
    <w:rsid w:val="00A13892"/>
    <w:rsid w:val="00A4650B"/>
    <w:rsid w:val="00AC07B6"/>
    <w:rsid w:val="00AE3B72"/>
    <w:rsid w:val="00B67AE3"/>
    <w:rsid w:val="00B8694E"/>
    <w:rsid w:val="00BB6B6A"/>
    <w:rsid w:val="00BD1874"/>
    <w:rsid w:val="00C82C8C"/>
    <w:rsid w:val="00CA4186"/>
    <w:rsid w:val="00CC0318"/>
    <w:rsid w:val="00CC4628"/>
    <w:rsid w:val="00CD1ADC"/>
    <w:rsid w:val="00CF4D6D"/>
    <w:rsid w:val="00D433D1"/>
    <w:rsid w:val="00D5287C"/>
    <w:rsid w:val="00D861BB"/>
    <w:rsid w:val="00DB2FBD"/>
    <w:rsid w:val="00DD0ACF"/>
    <w:rsid w:val="00E812E8"/>
    <w:rsid w:val="00EA5469"/>
    <w:rsid w:val="00F46917"/>
    <w:rsid w:val="00FA0B2C"/>
    <w:rsid w:val="00FB0611"/>
    <w:rsid w:val="00FE5A4A"/>
    <w:rsid w:val="2D785DB6"/>
    <w:rsid w:val="378E3920"/>
    <w:rsid w:val="41BA3F6E"/>
    <w:rsid w:val="4376A351"/>
    <w:rsid w:val="59D812A1"/>
    <w:rsid w:val="5B14801C"/>
    <w:rsid w:val="6D221CA4"/>
    <w:rsid w:val="7560A8BF"/>
    <w:rsid w:val="7C64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BBD88"/>
  <w15:chartTrackingRefBased/>
  <w15:docId w15:val="{98302F63-9322-4DF8-96BF-514714EC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5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7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44B09-1EDB-4A3A-B12E-DADA2BBDD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69</Words>
  <Characters>1367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1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36</cp:revision>
  <cp:lastPrinted>2021-11-05T20:16:00Z</cp:lastPrinted>
  <dcterms:created xsi:type="dcterms:W3CDTF">2021-09-21T08:39:00Z</dcterms:created>
  <dcterms:modified xsi:type="dcterms:W3CDTF">2021-12-08T22:50:00Z</dcterms:modified>
</cp:coreProperties>
</file>